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10859" w14:textId="48EE0F3B" w:rsidR="002B1BC5" w:rsidRPr="00E61835" w:rsidRDefault="00C233C1" w:rsidP="00313797">
      <w:pPr>
        <w:pStyle w:val="Prrafodelista"/>
        <w:numPr>
          <w:ilvl w:val="0"/>
          <w:numId w:val="0"/>
        </w:numPr>
        <w:jc w:val="both"/>
        <w:rPr>
          <w:b/>
        </w:rPr>
      </w:pPr>
      <w:r>
        <w:rPr>
          <w:b/>
        </w:rPr>
        <w:t xml:space="preserve"> </w:t>
      </w:r>
      <w:r w:rsidR="008555A5" w:rsidRPr="001D2739">
        <w:rPr>
          <w:b/>
        </w:rPr>
        <w:t xml:space="preserve">Table 1. </w:t>
      </w:r>
      <w:r w:rsidR="002B1BC5" w:rsidRPr="00E61835">
        <w:rPr>
          <w:b/>
        </w:rPr>
        <w:t>Antinuclear antibodies (ANA</w:t>
      </w:r>
      <w:r w:rsidR="002B1BC5">
        <w:rPr>
          <w:b/>
        </w:rPr>
        <w:t>s</w:t>
      </w:r>
      <w:r w:rsidR="002B1BC5" w:rsidRPr="00E61835">
        <w:rPr>
          <w:b/>
        </w:rPr>
        <w:t>) in IIM</w:t>
      </w:r>
      <w:r w:rsidR="002B1BC5">
        <w:rPr>
          <w:b/>
        </w:rPr>
        <w:t>s</w:t>
      </w:r>
      <w:r w:rsidR="002B1BC5" w:rsidRPr="00E61835">
        <w:rPr>
          <w:b/>
        </w:rPr>
        <w:t xml:space="preserve"> patients.</w:t>
      </w:r>
    </w:p>
    <w:tbl>
      <w:tblPr>
        <w:tblStyle w:val="Cuadrculadetablaclara"/>
        <w:tblW w:w="11033" w:type="dxa"/>
        <w:tblLook w:val="04A0" w:firstRow="1" w:lastRow="0" w:firstColumn="1" w:lastColumn="0" w:noHBand="0" w:noVBand="1"/>
      </w:tblPr>
      <w:tblGrid>
        <w:gridCol w:w="2691"/>
        <w:gridCol w:w="927"/>
        <w:gridCol w:w="884"/>
        <w:gridCol w:w="972"/>
        <w:gridCol w:w="900"/>
        <w:gridCol w:w="976"/>
        <w:gridCol w:w="909"/>
        <w:gridCol w:w="910"/>
        <w:gridCol w:w="902"/>
        <w:gridCol w:w="962"/>
      </w:tblGrid>
      <w:tr w:rsidR="009B0E7B" w14:paraId="715EBCFD" w14:textId="5700B2CA" w:rsidTr="00397DC5">
        <w:trPr>
          <w:trHeight w:val="272"/>
        </w:trPr>
        <w:tc>
          <w:tcPr>
            <w:tcW w:w="2691" w:type="dxa"/>
            <w:vMerge w:val="restart"/>
            <w:noWrap/>
            <w:hideMark/>
          </w:tcPr>
          <w:p w14:paraId="291A18C6" w14:textId="77777777" w:rsidR="009B0E7B" w:rsidRDefault="009B0E7B" w:rsidP="009D423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AF7021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NTINUCLEAR ANTIBODIES (ANAs)</w:t>
            </w:r>
          </w:p>
        </w:tc>
        <w:tc>
          <w:tcPr>
            <w:tcW w:w="927" w:type="dxa"/>
            <w:vMerge w:val="restart"/>
            <w:noWrap/>
            <w:hideMark/>
          </w:tcPr>
          <w:p w14:paraId="69A61BF7" w14:textId="77777777" w:rsidR="009B0E7B" w:rsidRPr="00AF7021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</w:pPr>
            <w:r w:rsidRPr="00AF7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  <w:t xml:space="preserve">TOTAL          </w:t>
            </w:r>
          </w:p>
          <w:p w14:paraId="6935209F" w14:textId="248BAF45" w:rsid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n (%)</w:t>
            </w:r>
          </w:p>
        </w:tc>
        <w:tc>
          <w:tcPr>
            <w:tcW w:w="1856" w:type="dxa"/>
            <w:gridSpan w:val="2"/>
          </w:tcPr>
          <w:p w14:paraId="1D389616" w14:textId="5F69CB94" w:rsid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AF7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  <w:t>GENDER</w:t>
            </w:r>
          </w:p>
        </w:tc>
        <w:tc>
          <w:tcPr>
            <w:tcW w:w="900" w:type="dxa"/>
            <w:vMerge w:val="restart"/>
          </w:tcPr>
          <w:p w14:paraId="1EE27993" w14:textId="7CD60AA4" w:rsidR="009B0E7B" w:rsidRPr="00F4093A" w:rsidRDefault="00984D88" w:rsidP="00060BC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18"/>
                <w:lang w:eastAsia="es-MX"/>
              </w:rPr>
              <w:t>p</w:t>
            </w:r>
          </w:p>
        </w:tc>
        <w:tc>
          <w:tcPr>
            <w:tcW w:w="2795" w:type="dxa"/>
            <w:gridSpan w:val="3"/>
          </w:tcPr>
          <w:p w14:paraId="0C0C5D85" w14:textId="53849FA1" w:rsidR="009B0E7B" w:rsidRPr="00F80F8A" w:rsidRDefault="009B0E7B" w:rsidP="00060BCE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s-MX"/>
              </w:rPr>
            </w:pPr>
            <w:r w:rsidRPr="00AF7021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18"/>
                <w:lang w:eastAsia="es-MX"/>
              </w:rPr>
              <w:t>GENOTYPES</w:t>
            </w:r>
          </w:p>
        </w:tc>
        <w:tc>
          <w:tcPr>
            <w:tcW w:w="902" w:type="dxa"/>
            <w:vMerge w:val="restart"/>
          </w:tcPr>
          <w:p w14:paraId="0D4F84D5" w14:textId="1F2A65A5" w:rsidR="009B0E7B" w:rsidRDefault="009B0E7B" w:rsidP="00060BC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71032D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MODEL</w:t>
            </w:r>
          </w:p>
        </w:tc>
        <w:tc>
          <w:tcPr>
            <w:tcW w:w="962" w:type="dxa"/>
            <w:vMerge w:val="restart"/>
          </w:tcPr>
          <w:p w14:paraId="614EA0D9" w14:textId="1CB1DCFA" w:rsidR="009B0E7B" w:rsidRPr="0071032D" w:rsidRDefault="009B0E7B" w:rsidP="00060BC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MX"/>
              </w:rPr>
            </w:pPr>
            <w:r w:rsidRPr="007103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MX"/>
              </w:rPr>
              <w:t>p</w:t>
            </w:r>
          </w:p>
        </w:tc>
      </w:tr>
      <w:tr w:rsidR="009952C5" w14:paraId="0180CCA1" w14:textId="77777777" w:rsidTr="00397DC5">
        <w:trPr>
          <w:trHeight w:val="272"/>
        </w:trPr>
        <w:tc>
          <w:tcPr>
            <w:tcW w:w="2691" w:type="dxa"/>
            <w:vMerge/>
            <w:noWrap/>
          </w:tcPr>
          <w:p w14:paraId="42AC671A" w14:textId="77777777" w:rsid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27" w:type="dxa"/>
            <w:vMerge/>
            <w:noWrap/>
          </w:tcPr>
          <w:p w14:paraId="6AFC22CA" w14:textId="6FA35FFB" w:rsid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84" w:type="dxa"/>
          </w:tcPr>
          <w:p w14:paraId="65CF911F" w14:textId="57213300" w:rsidR="009B0E7B" w:rsidRPr="00C216E9" w:rsidRDefault="009B0E7B" w:rsidP="009B0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</w:pPr>
            <w:r w:rsidRPr="00C216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  <w:t xml:space="preserve">FEMA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n (%)</w:t>
            </w:r>
          </w:p>
        </w:tc>
        <w:tc>
          <w:tcPr>
            <w:tcW w:w="972" w:type="dxa"/>
          </w:tcPr>
          <w:p w14:paraId="66FF4846" w14:textId="2FAE5A19" w:rsidR="009B0E7B" w:rsidRPr="00C216E9" w:rsidRDefault="009B0E7B" w:rsidP="009B0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</w:pPr>
            <w:r w:rsidRPr="00C216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  <w:t>MA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     n (%)</w:t>
            </w:r>
          </w:p>
        </w:tc>
        <w:tc>
          <w:tcPr>
            <w:tcW w:w="900" w:type="dxa"/>
            <w:vMerge/>
          </w:tcPr>
          <w:p w14:paraId="6A84827D" w14:textId="77777777" w:rsidR="009B0E7B" w:rsidRPr="001B396D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18"/>
                <w:lang w:eastAsia="es-MX"/>
              </w:rPr>
            </w:pPr>
          </w:p>
        </w:tc>
        <w:tc>
          <w:tcPr>
            <w:tcW w:w="976" w:type="dxa"/>
          </w:tcPr>
          <w:p w14:paraId="788EE62D" w14:textId="7A022874" w:rsidR="009B0E7B" w:rsidRP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9B0E7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CC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</w:t>
            </w:r>
            <w:r w:rsidR="00D37A2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</w:t>
            </w:r>
            <w:r w:rsidRPr="009B0E7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 n (%)</w:t>
            </w:r>
          </w:p>
        </w:tc>
        <w:tc>
          <w:tcPr>
            <w:tcW w:w="909" w:type="dxa"/>
          </w:tcPr>
          <w:p w14:paraId="1D21345A" w14:textId="76775EFB" w:rsidR="009B0E7B" w:rsidRP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9B0E7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CT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</w:t>
            </w:r>
            <w:r w:rsidRPr="009B0E7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n (%)</w:t>
            </w:r>
          </w:p>
        </w:tc>
        <w:tc>
          <w:tcPr>
            <w:tcW w:w="910" w:type="dxa"/>
          </w:tcPr>
          <w:p w14:paraId="1DE218AB" w14:textId="5C83AC9B" w:rsidR="009B0E7B" w:rsidRPr="009B0E7B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  <w:r w:rsidRPr="009B0E7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TT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</w:t>
            </w:r>
            <w:r w:rsidRPr="009B0E7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  <w:t xml:space="preserve">  n (%)</w:t>
            </w:r>
          </w:p>
        </w:tc>
        <w:tc>
          <w:tcPr>
            <w:tcW w:w="902" w:type="dxa"/>
            <w:vMerge/>
          </w:tcPr>
          <w:p w14:paraId="05D925E7" w14:textId="77777777" w:rsidR="009B0E7B" w:rsidRPr="0071032D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</w:p>
        </w:tc>
        <w:tc>
          <w:tcPr>
            <w:tcW w:w="962" w:type="dxa"/>
            <w:vMerge/>
          </w:tcPr>
          <w:p w14:paraId="768FB0DC" w14:textId="77777777" w:rsidR="009B0E7B" w:rsidRPr="0071032D" w:rsidRDefault="009B0E7B" w:rsidP="00F80F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MX"/>
              </w:rPr>
            </w:pPr>
          </w:p>
        </w:tc>
      </w:tr>
      <w:tr w:rsidR="00FC78A4" w14:paraId="02AE379F" w14:textId="27B4C9EA" w:rsidTr="00397DC5">
        <w:trPr>
          <w:trHeight w:val="272"/>
        </w:trPr>
        <w:tc>
          <w:tcPr>
            <w:tcW w:w="2691" w:type="dxa"/>
            <w:noWrap/>
            <w:hideMark/>
          </w:tcPr>
          <w:p w14:paraId="5A8525C7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1 Nuclear homogeneous</w:t>
            </w:r>
          </w:p>
        </w:tc>
        <w:tc>
          <w:tcPr>
            <w:tcW w:w="927" w:type="dxa"/>
            <w:noWrap/>
            <w:hideMark/>
          </w:tcPr>
          <w:p w14:paraId="4107247A" w14:textId="09D6C708" w:rsidR="00F80F8A" w:rsidRDefault="00F80F8A" w:rsidP="000863B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 (7</w:t>
            </w:r>
            <w:r w:rsidR="00A535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.</w:t>
            </w:r>
            <w:r w:rsidR="000863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4A0F2659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 (6.3)</w:t>
            </w:r>
          </w:p>
        </w:tc>
        <w:tc>
          <w:tcPr>
            <w:tcW w:w="972" w:type="dxa"/>
            <w:hideMark/>
          </w:tcPr>
          <w:p w14:paraId="423F0FDB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 (13.3)</w:t>
            </w:r>
          </w:p>
        </w:tc>
        <w:tc>
          <w:tcPr>
            <w:tcW w:w="900" w:type="dxa"/>
            <w:hideMark/>
          </w:tcPr>
          <w:p w14:paraId="08501124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503F3BD6" w14:textId="55B4225B" w:rsidR="00F80F8A" w:rsidRPr="00D8266D" w:rsidRDefault="00E42103" w:rsidP="00F87A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 (14.3</w:t>
            </w:r>
            <w:r w:rsidR="00F87AD7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68DABED7" w14:textId="762AAC07" w:rsidR="00F80F8A" w:rsidRPr="00D8266D" w:rsidRDefault="00E42103" w:rsidP="00F87A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6.3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47A5BB48" w14:textId="3CB322D3" w:rsidR="00F80F8A" w:rsidRPr="00D8266D" w:rsidRDefault="00E42103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3E56562F" w14:textId="31040EA3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0AC48EE6" w14:textId="6E7711F3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FC78A4" w14:paraId="5991C4A2" w14:textId="44E1C6AC" w:rsidTr="00397DC5">
        <w:trPr>
          <w:trHeight w:val="272"/>
        </w:trPr>
        <w:tc>
          <w:tcPr>
            <w:tcW w:w="2691" w:type="dxa"/>
            <w:noWrap/>
            <w:hideMark/>
          </w:tcPr>
          <w:p w14:paraId="7098824F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3 Centromere</w:t>
            </w:r>
          </w:p>
        </w:tc>
        <w:tc>
          <w:tcPr>
            <w:tcW w:w="927" w:type="dxa"/>
            <w:noWrap/>
            <w:hideMark/>
          </w:tcPr>
          <w:p w14:paraId="25CC0FB5" w14:textId="4B184720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1.4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208358AA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2.1)</w:t>
            </w:r>
          </w:p>
        </w:tc>
        <w:tc>
          <w:tcPr>
            <w:tcW w:w="972" w:type="dxa"/>
            <w:hideMark/>
          </w:tcPr>
          <w:p w14:paraId="69ED374A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00" w:type="dxa"/>
            <w:hideMark/>
          </w:tcPr>
          <w:p w14:paraId="4C6F014D" w14:textId="77777777" w:rsidR="00F80F8A" w:rsidRDefault="00F80F8A" w:rsidP="00F80F8A">
            <w:pPr>
              <w:jc w:val="center"/>
            </w:pPr>
            <w:r w:rsidRPr="00980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58EFCA4B" w14:textId="324B3837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09" w:type="dxa"/>
          </w:tcPr>
          <w:p w14:paraId="4414D74B" w14:textId="0AB85560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10" w:type="dxa"/>
          </w:tcPr>
          <w:p w14:paraId="1394F00E" w14:textId="00C6F350" w:rsidR="00F80F8A" w:rsidRPr="00D8266D" w:rsidRDefault="00F87A09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7.7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3C6FB4DD" w14:textId="63EDDC6E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00880CE4" w14:textId="68F87AC8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874956" w14:paraId="48EA246F" w14:textId="18FEE321" w:rsidTr="00397DC5">
        <w:trPr>
          <w:trHeight w:val="272"/>
        </w:trPr>
        <w:tc>
          <w:tcPr>
            <w:tcW w:w="2691" w:type="dxa"/>
            <w:noWrap/>
            <w:hideMark/>
          </w:tcPr>
          <w:p w14:paraId="483156A3" w14:textId="77777777" w:rsidR="00874956" w:rsidRPr="00C44B74" w:rsidRDefault="00874956" w:rsidP="00874956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4 Nuclear fine speckled</w:t>
            </w:r>
          </w:p>
        </w:tc>
        <w:tc>
          <w:tcPr>
            <w:tcW w:w="927" w:type="dxa"/>
            <w:noWrap/>
            <w:hideMark/>
          </w:tcPr>
          <w:p w14:paraId="27D5989D" w14:textId="6CF62D33" w:rsidR="00874956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8 (40)</w:t>
            </w:r>
          </w:p>
        </w:tc>
        <w:tc>
          <w:tcPr>
            <w:tcW w:w="884" w:type="dxa"/>
            <w:hideMark/>
          </w:tcPr>
          <w:p w14:paraId="484C7A01" w14:textId="77777777" w:rsidR="00874956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4 (50)</w:t>
            </w:r>
          </w:p>
        </w:tc>
        <w:tc>
          <w:tcPr>
            <w:tcW w:w="972" w:type="dxa"/>
            <w:hideMark/>
          </w:tcPr>
          <w:p w14:paraId="38F15054" w14:textId="77777777" w:rsidR="00874956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 (26.7)</w:t>
            </w:r>
          </w:p>
        </w:tc>
        <w:tc>
          <w:tcPr>
            <w:tcW w:w="900" w:type="dxa"/>
            <w:hideMark/>
          </w:tcPr>
          <w:p w14:paraId="1CA389CC" w14:textId="592F8874" w:rsidR="00874956" w:rsidRPr="00844903" w:rsidRDefault="00844903" w:rsidP="00874956">
            <w:pPr>
              <w:jc w:val="center"/>
              <w:rPr>
                <w:b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0.0047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  <w:tc>
          <w:tcPr>
            <w:tcW w:w="976" w:type="dxa"/>
          </w:tcPr>
          <w:p w14:paraId="1AA49B84" w14:textId="62C186DD" w:rsidR="00874956" w:rsidRPr="00D8266D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6 (57.1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489F8D27" w14:textId="3DA65462" w:rsidR="00874956" w:rsidRPr="00D8266D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 (31.3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0AEA43F3" w14:textId="2468429A" w:rsidR="00874956" w:rsidRPr="00D8266D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 (53.8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7F3AFEFC" w14:textId="77777777" w:rsidR="00874956" w:rsidRPr="00D8266D" w:rsidRDefault="00874956" w:rsidP="008749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OD 1</w:t>
            </w:r>
          </w:p>
          <w:p w14:paraId="059D2442" w14:textId="1555010F" w:rsidR="00874956" w:rsidRPr="00D8266D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C vs. CT</w:t>
            </w:r>
          </w:p>
        </w:tc>
        <w:tc>
          <w:tcPr>
            <w:tcW w:w="962" w:type="dxa"/>
          </w:tcPr>
          <w:p w14:paraId="3E9B6133" w14:textId="4B6FDD7D" w:rsidR="00874956" w:rsidRPr="00844903" w:rsidRDefault="00874956" w:rsidP="0087495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</w:pPr>
            <w:r w:rsidRPr="00D2550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MX"/>
              </w:rPr>
              <w:t>0.0155</w:t>
            </w:r>
            <w:r w:rsidR="008449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es-MX"/>
              </w:rPr>
              <w:t>b</w:t>
            </w:r>
          </w:p>
        </w:tc>
      </w:tr>
      <w:tr w:rsidR="00FC78A4" w14:paraId="5A2CE641" w14:textId="6802AA65" w:rsidTr="00397DC5">
        <w:trPr>
          <w:trHeight w:val="272"/>
        </w:trPr>
        <w:tc>
          <w:tcPr>
            <w:tcW w:w="2691" w:type="dxa"/>
            <w:noWrap/>
            <w:hideMark/>
          </w:tcPr>
          <w:p w14:paraId="5984A18C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8 Homogeneous nucleolar</w:t>
            </w:r>
          </w:p>
        </w:tc>
        <w:tc>
          <w:tcPr>
            <w:tcW w:w="927" w:type="dxa"/>
            <w:noWrap/>
            <w:hideMark/>
          </w:tcPr>
          <w:p w14:paraId="50364EED" w14:textId="5322E22F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 (4.3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4E7EB67C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2.1)</w:t>
            </w:r>
          </w:p>
        </w:tc>
        <w:tc>
          <w:tcPr>
            <w:tcW w:w="972" w:type="dxa"/>
            <w:hideMark/>
          </w:tcPr>
          <w:p w14:paraId="6E2B8B76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 (13.3)</w:t>
            </w:r>
          </w:p>
        </w:tc>
        <w:tc>
          <w:tcPr>
            <w:tcW w:w="900" w:type="dxa"/>
            <w:hideMark/>
          </w:tcPr>
          <w:p w14:paraId="17921499" w14:textId="3873D949" w:rsidR="00F80F8A" w:rsidRPr="00FC7B92" w:rsidRDefault="00FC7B92" w:rsidP="00F80F8A">
            <w:pPr>
              <w:jc w:val="center"/>
            </w:pPr>
            <w:r w:rsidRPr="00FC7B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6336F454" w14:textId="1C956CFA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3.6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3A747F78" w14:textId="4BA1BC86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6.3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473F3299" w14:textId="653A8C69" w:rsidR="00F80F8A" w:rsidRPr="00D8266D" w:rsidRDefault="00F87A09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7.7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138A4023" w14:textId="07CF826B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3B470687" w14:textId="3945DF53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FC78A4" w14:paraId="1A68992F" w14:textId="6BF1A56C" w:rsidTr="00397DC5">
        <w:trPr>
          <w:trHeight w:val="272"/>
        </w:trPr>
        <w:tc>
          <w:tcPr>
            <w:tcW w:w="2691" w:type="dxa"/>
            <w:noWrap/>
            <w:hideMark/>
          </w:tcPr>
          <w:p w14:paraId="078A400E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n-US"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n-US" w:eastAsia="es-MX"/>
              </w:rPr>
              <w:t>AC-19 Cytoplasmic dense fine speckled</w:t>
            </w:r>
          </w:p>
        </w:tc>
        <w:tc>
          <w:tcPr>
            <w:tcW w:w="927" w:type="dxa"/>
            <w:noWrap/>
            <w:hideMark/>
          </w:tcPr>
          <w:p w14:paraId="5DC816E6" w14:textId="30AFA729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6 (8.6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60237023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 (8.3)</w:t>
            </w:r>
          </w:p>
        </w:tc>
        <w:tc>
          <w:tcPr>
            <w:tcW w:w="972" w:type="dxa"/>
            <w:hideMark/>
          </w:tcPr>
          <w:p w14:paraId="4A91CED9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 (13.3)</w:t>
            </w:r>
          </w:p>
        </w:tc>
        <w:tc>
          <w:tcPr>
            <w:tcW w:w="900" w:type="dxa"/>
            <w:hideMark/>
          </w:tcPr>
          <w:p w14:paraId="56B93665" w14:textId="77777777" w:rsidR="00F80F8A" w:rsidRDefault="00F80F8A" w:rsidP="00F80F8A">
            <w:pPr>
              <w:jc w:val="center"/>
            </w:pPr>
            <w:r w:rsidRPr="00980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3E0DFB0F" w14:textId="5F29BFD1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 (14.3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2F7A5F65" w14:textId="26596B46" w:rsidR="00F80F8A" w:rsidRPr="00D8266D" w:rsidRDefault="00661B28" w:rsidP="00F87A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(12.5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2CE99103" w14:textId="7505FF41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</w:t>
            </w:r>
            <w:r w:rsidR="00F87A09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(7.7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43A1CFDA" w14:textId="3ECB08C8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5037CDFC" w14:textId="48954B58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FC78A4" w14:paraId="1B57F088" w14:textId="52E6C002" w:rsidTr="00397DC5">
        <w:trPr>
          <w:trHeight w:val="272"/>
        </w:trPr>
        <w:tc>
          <w:tcPr>
            <w:tcW w:w="2691" w:type="dxa"/>
            <w:noWrap/>
            <w:hideMark/>
          </w:tcPr>
          <w:p w14:paraId="39C96768" w14:textId="226E247B" w:rsidR="00F80F8A" w:rsidRPr="00C44B74" w:rsidRDefault="00F80F8A" w:rsidP="00F80F8A">
            <w:pPr>
              <w:ind w:left="29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21 Cytoplasmic reticular/ AMA</w:t>
            </w:r>
          </w:p>
        </w:tc>
        <w:tc>
          <w:tcPr>
            <w:tcW w:w="927" w:type="dxa"/>
            <w:noWrap/>
            <w:hideMark/>
          </w:tcPr>
          <w:p w14:paraId="7E90D79F" w14:textId="5401298F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 (10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15ACDC9C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 (10.4)</w:t>
            </w:r>
          </w:p>
        </w:tc>
        <w:tc>
          <w:tcPr>
            <w:tcW w:w="972" w:type="dxa"/>
            <w:hideMark/>
          </w:tcPr>
          <w:p w14:paraId="23980B3D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 (13.3)</w:t>
            </w:r>
          </w:p>
        </w:tc>
        <w:tc>
          <w:tcPr>
            <w:tcW w:w="900" w:type="dxa"/>
            <w:hideMark/>
          </w:tcPr>
          <w:p w14:paraId="1AF3F057" w14:textId="77777777" w:rsidR="00F80F8A" w:rsidRDefault="00F80F8A" w:rsidP="00F80F8A">
            <w:pPr>
              <w:jc w:val="center"/>
            </w:pPr>
            <w:r w:rsidRPr="00980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7D2015B9" w14:textId="034F39C9" w:rsidR="00F80F8A" w:rsidRPr="00D8266D" w:rsidRDefault="00661B28" w:rsidP="00661B2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 (17.9</w:t>
            </w:r>
            <w:r w:rsidR="00F87AD7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1C80CF5B" w14:textId="11B7AB8B" w:rsidR="00F80F8A" w:rsidRPr="00D8266D" w:rsidRDefault="00F87A09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</w:t>
            </w:r>
            <w:r w:rsidR="00661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(12.5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483ECDD8" w14:textId="5E3C965D" w:rsidR="00F80F8A" w:rsidRPr="00D8266D" w:rsidRDefault="00F87A09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7.7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3D17443C" w14:textId="0E1CA631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2157613E" w14:textId="227840CB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FC78A4" w14:paraId="4DADC667" w14:textId="47CCDB0E" w:rsidTr="00397DC5">
        <w:trPr>
          <w:trHeight w:val="272"/>
        </w:trPr>
        <w:tc>
          <w:tcPr>
            <w:tcW w:w="2691" w:type="dxa"/>
            <w:noWrap/>
            <w:hideMark/>
          </w:tcPr>
          <w:p w14:paraId="17B34A5B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26 NuMA-like</w:t>
            </w:r>
          </w:p>
        </w:tc>
        <w:tc>
          <w:tcPr>
            <w:tcW w:w="927" w:type="dxa"/>
            <w:noWrap/>
            <w:hideMark/>
          </w:tcPr>
          <w:p w14:paraId="54383A55" w14:textId="021A0B72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1.4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0C22AE57" w14:textId="3B6F42B5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2</w:t>
            </w:r>
            <w:r w:rsidR="00D37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)</w:t>
            </w:r>
          </w:p>
        </w:tc>
        <w:tc>
          <w:tcPr>
            <w:tcW w:w="972" w:type="dxa"/>
            <w:hideMark/>
          </w:tcPr>
          <w:p w14:paraId="298702D1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00" w:type="dxa"/>
            <w:hideMark/>
          </w:tcPr>
          <w:p w14:paraId="3B83E325" w14:textId="07CFFE75" w:rsidR="000F3E04" w:rsidRPr="000F3E04" w:rsidRDefault="00D37A2C" w:rsidP="000F3E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NS0</w:t>
            </w:r>
          </w:p>
        </w:tc>
        <w:tc>
          <w:tcPr>
            <w:tcW w:w="976" w:type="dxa"/>
          </w:tcPr>
          <w:p w14:paraId="1EB2ED03" w14:textId="5A135054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3.6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49BC43CD" w14:textId="3DAEC7CD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10" w:type="dxa"/>
          </w:tcPr>
          <w:p w14:paraId="398C803C" w14:textId="7533C7F4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02" w:type="dxa"/>
          </w:tcPr>
          <w:p w14:paraId="10D2B9C0" w14:textId="7C206EDA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46E4AA6D" w14:textId="7A5A6CB5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FC78A4" w14:paraId="7284DE2C" w14:textId="103D7DED" w:rsidTr="00397DC5">
        <w:trPr>
          <w:trHeight w:val="272"/>
        </w:trPr>
        <w:tc>
          <w:tcPr>
            <w:tcW w:w="2691" w:type="dxa"/>
            <w:noWrap/>
            <w:hideMark/>
          </w:tcPr>
          <w:p w14:paraId="1EA12D98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28 Mitotic chromosomal</w:t>
            </w:r>
          </w:p>
        </w:tc>
        <w:tc>
          <w:tcPr>
            <w:tcW w:w="927" w:type="dxa"/>
            <w:noWrap/>
            <w:hideMark/>
          </w:tcPr>
          <w:p w14:paraId="285EE155" w14:textId="6A214262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1.4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5AF74DCC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72" w:type="dxa"/>
            <w:hideMark/>
          </w:tcPr>
          <w:p w14:paraId="5C7075BB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6.7)</w:t>
            </w:r>
          </w:p>
        </w:tc>
        <w:tc>
          <w:tcPr>
            <w:tcW w:w="900" w:type="dxa"/>
            <w:hideMark/>
          </w:tcPr>
          <w:p w14:paraId="616172FA" w14:textId="3E9BA2E9" w:rsidR="00F80F8A" w:rsidRDefault="00D37A2C" w:rsidP="00F80F8A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6BCE2F25" w14:textId="0CEDD2BE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09" w:type="dxa"/>
          </w:tcPr>
          <w:p w14:paraId="50117D0C" w14:textId="07FA6CB9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19E0191D" w14:textId="7CCB9067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)</w:t>
            </w:r>
          </w:p>
        </w:tc>
        <w:tc>
          <w:tcPr>
            <w:tcW w:w="902" w:type="dxa"/>
          </w:tcPr>
          <w:p w14:paraId="734F5445" w14:textId="0349A539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1DAE457A" w14:textId="7A094819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FC78A4" w14:paraId="2E3E160F" w14:textId="62DD5F82" w:rsidTr="00397DC5">
        <w:trPr>
          <w:trHeight w:val="272"/>
        </w:trPr>
        <w:tc>
          <w:tcPr>
            <w:tcW w:w="2691" w:type="dxa"/>
            <w:noWrap/>
            <w:hideMark/>
          </w:tcPr>
          <w:p w14:paraId="6E4C39C3" w14:textId="77777777" w:rsidR="00F80F8A" w:rsidRPr="00C44B74" w:rsidRDefault="00F80F8A" w:rsidP="00F80F8A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AC-0 Negative</w:t>
            </w:r>
          </w:p>
        </w:tc>
        <w:tc>
          <w:tcPr>
            <w:tcW w:w="927" w:type="dxa"/>
            <w:noWrap/>
            <w:hideMark/>
          </w:tcPr>
          <w:p w14:paraId="7D50F0BC" w14:textId="4464461E" w:rsidR="00F80F8A" w:rsidRDefault="000863BC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1 (15.7</w:t>
            </w:r>
            <w:r w:rsidR="00F80F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884" w:type="dxa"/>
            <w:hideMark/>
          </w:tcPr>
          <w:p w14:paraId="25306917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9 (18.8)</w:t>
            </w:r>
          </w:p>
        </w:tc>
        <w:tc>
          <w:tcPr>
            <w:tcW w:w="972" w:type="dxa"/>
            <w:hideMark/>
          </w:tcPr>
          <w:p w14:paraId="4D3C5685" w14:textId="77777777" w:rsidR="00F80F8A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 (13.3)</w:t>
            </w:r>
          </w:p>
        </w:tc>
        <w:tc>
          <w:tcPr>
            <w:tcW w:w="900" w:type="dxa"/>
            <w:hideMark/>
          </w:tcPr>
          <w:p w14:paraId="1ED00AE1" w14:textId="77777777" w:rsidR="00F80F8A" w:rsidRDefault="00F80F8A" w:rsidP="00F80F8A">
            <w:pPr>
              <w:jc w:val="center"/>
            </w:pPr>
            <w:r w:rsidRPr="00980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1BBBC413" w14:textId="7450C643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 (10.7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2476BB91" w14:textId="3B6E2710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 (31.3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64692B00" w14:textId="218160DD" w:rsidR="00F80F8A" w:rsidRPr="00D8266D" w:rsidRDefault="00661B28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 (23.1</w:t>
            </w:r>
            <w:r w:rsidR="00F80F8A"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2E084BFD" w14:textId="3B543148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LL</w:t>
            </w:r>
          </w:p>
        </w:tc>
        <w:tc>
          <w:tcPr>
            <w:tcW w:w="962" w:type="dxa"/>
          </w:tcPr>
          <w:p w14:paraId="054D87EB" w14:textId="511FDA19" w:rsidR="00F80F8A" w:rsidRPr="00D8266D" w:rsidRDefault="00F80F8A" w:rsidP="00F80F8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AF7021" w14:paraId="07C294D9" w14:textId="28F6924B" w:rsidTr="00397DC5">
        <w:trPr>
          <w:trHeight w:val="272"/>
        </w:trPr>
        <w:tc>
          <w:tcPr>
            <w:tcW w:w="2691" w:type="dxa"/>
            <w:noWrap/>
            <w:hideMark/>
          </w:tcPr>
          <w:p w14:paraId="1EE0F965" w14:textId="77777777" w:rsidR="00AF7021" w:rsidRPr="00C44B74" w:rsidRDefault="00AF7021" w:rsidP="00AF7021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Mixed</w:t>
            </w:r>
          </w:p>
        </w:tc>
        <w:tc>
          <w:tcPr>
            <w:tcW w:w="927" w:type="dxa"/>
            <w:noWrap/>
            <w:hideMark/>
          </w:tcPr>
          <w:p w14:paraId="37CC5728" w14:textId="6D034EC1" w:rsidR="00AF7021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 (10)</w:t>
            </w:r>
          </w:p>
        </w:tc>
        <w:tc>
          <w:tcPr>
            <w:tcW w:w="884" w:type="dxa"/>
            <w:hideMark/>
          </w:tcPr>
          <w:p w14:paraId="35386D9A" w14:textId="77777777" w:rsidR="00AF7021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6 (12.5)</w:t>
            </w:r>
          </w:p>
        </w:tc>
        <w:tc>
          <w:tcPr>
            <w:tcW w:w="972" w:type="dxa"/>
            <w:hideMark/>
          </w:tcPr>
          <w:p w14:paraId="50D17F24" w14:textId="77777777" w:rsidR="00AF7021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6.7)</w:t>
            </w:r>
          </w:p>
        </w:tc>
        <w:tc>
          <w:tcPr>
            <w:tcW w:w="900" w:type="dxa"/>
            <w:hideMark/>
          </w:tcPr>
          <w:p w14:paraId="10076BE3" w14:textId="77777777" w:rsidR="00AF7021" w:rsidRDefault="00AF7021" w:rsidP="00AF7021">
            <w:pPr>
              <w:jc w:val="center"/>
            </w:pPr>
            <w:r w:rsidRPr="00980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617631BA" w14:textId="6E5D0829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 (25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6294E2CD" w14:textId="3EF04C22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 (0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67D85C58" w14:textId="51499B8B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7.7)</w:t>
            </w:r>
          </w:p>
        </w:tc>
        <w:tc>
          <w:tcPr>
            <w:tcW w:w="902" w:type="dxa"/>
          </w:tcPr>
          <w:p w14:paraId="0F33D9B6" w14:textId="77777777" w:rsidR="00AF7021" w:rsidRPr="00D8266D" w:rsidRDefault="00AF7021" w:rsidP="00AF702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OD 1</w:t>
            </w:r>
          </w:p>
          <w:p w14:paraId="3E03F635" w14:textId="5333E392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C vs. CT</w:t>
            </w:r>
          </w:p>
        </w:tc>
        <w:tc>
          <w:tcPr>
            <w:tcW w:w="962" w:type="dxa"/>
          </w:tcPr>
          <w:p w14:paraId="3574332E" w14:textId="3E245CF7" w:rsidR="00AF7021" w:rsidRPr="00844903" w:rsidRDefault="00844903" w:rsidP="00AF702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0.0298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AF7021" w14:paraId="0967919C" w14:textId="45DC44A7" w:rsidTr="00397DC5">
        <w:trPr>
          <w:trHeight w:val="272"/>
        </w:trPr>
        <w:tc>
          <w:tcPr>
            <w:tcW w:w="2691" w:type="dxa"/>
            <w:noWrap/>
            <w:hideMark/>
          </w:tcPr>
          <w:p w14:paraId="4ED4F0D8" w14:textId="77777777" w:rsidR="00AF7021" w:rsidRPr="00C44B74" w:rsidRDefault="00AF7021" w:rsidP="00AF7021">
            <w:pPr>
              <w:ind w:left="29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Positive</w:t>
            </w:r>
          </w:p>
        </w:tc>
        <w:tc>
          <w:tcPr>
            <w:tcW w:w="927" w:type="dxa"/>
            <w:noWrap/>
            <w:hideMark/>
          </w:tcPr>
          <w:p w14:paraId="5A286828" w14:textId="522A1A66" w:rsidR="00AF7021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2 (84.3)</w:t>
            </w:r>
          </w:p>
        </w:tc>
        <w:tc>
          <w:tcPr>
            <w:tcW w:w="884" w:type="dxa"/>
            <w:hideMark/>
          </w:tcPr>
          <w:p w14:paraId="5B30B0A1" w14:textId="6C616F24" w:rsidR="00AF7021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9 (79.2)</w:t>
            </w:r>
          </w:p>
        </w:tc>
        <w:tc>
          <w:tcPr>
            <w:tcW w:w="972" w:type="dxa"/>
            <w:hideMark/>
          </w:tcPr>
          <w:p w14:paraId="75F4F21E" w14:textId="77777777" w:rsidR="00AF7021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3 (86.7)</w:t>
            </w:r>
          </w:p>
        </w:tc>
        <w:tc>
          <w:tcPr>
            <w:tcW w:w="900" w:type="dxa"/>
            <w:hideMark/>
          </w:tcPr>
          <w:p w14:paraId="50F95CBD" w14:textId="77777777" w:rsidR="00AF7021" w:rsidRDefault="00AF7021" w:rsidP="00AF7021">
            <w:pPr>
              <w:jc w:val="center"/>
            </w:pPr>
            <w:r w:rsidRPr="00980C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76" w:type="dxa"/>
          </w:tcPr>
          <w:p w14:paraId="5D6B03E4" w14:textId="0365A759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1 (91.2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65351E3F" w14:textId="1F716DA0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68.8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3C80B851" w14:textId="2CEDEE1D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 (78.6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04AAB01D" w14:textId="77777777" w:rsidR="00AF7021" w:rsidRPr="00D8266D" w:rsidRDefault="00AF7021" w:rsidP="00AF702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OD 1</w:t>
            </w:r>
          </w:p>
          <w:p w14:paraId="2F43B1D9" w14:textId="2333059B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C vs. CT</w:t>
            </w:r>
          </w:p>
        </w:tc>
        <w:tc>
          <w:tcPr>
            <w:tcW w:w="962" w:type="dxa"/>
          </w:tcPr>
          <w:p w14:paraId="2E428573" w14:textId="29F092ED" w:rsidR="00AF7021" w:rsidRPr="00844903" w:rsidRDefault="00844903" w:rsidP="00AF70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0.0459</w:t>
            </w:r>
            <w:bookmarkStart w:id="0" w:name="_GoBack"/>
            <w:bookmarkEnd w:id="0"/>
          </w:p>
        </w:tc>
      </w:tr>
      <w:tr w:rsidR="00AF7021" w14:paraId="677B19DD" w14:textId="49064AE5" w:rsidTr="00AF7021">
        <w:trPr>
          <w:trHeight w:val="340"/>
        </w:trPr>
        <w:tc>
          <w:tcPr>
            <w:tcW w:w="2691" w:type="dxa"/>
            <w:noWrap/>
          </w:tcPr>
          <w:p w14:paraId="61A427F6" w14:textId="4FEC1CA3" w:rsidR="00AF7021" w:rsidRPr="00C44B74" w:rsidRDefault="00AF7021" w:rsidP="00502B21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</w:pPr>
            <w:r w:rsidRPr="00C44B74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s-MX"/>
              </w:rPr>
              <w:t>TOTAL</w:t>
            </w:r>
          </w:p>
        </w:tc>
        <w:tc>
          <w:tcPr>
            <w:tcW w:w="927" w:type="dxa"/>
            <w:noWrap/>
          </w:tcPr>
          <w:p w14:paraId="719DF875" w14:textId="25DBA2B0" w:rsidR="00AF7021" w:rsidRDefault="00AF7021" w:rsidP="00502B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0</w:t>
            </w:r>
          </w:p>
        </w:tc>
        <w:tc>
          <w:tcPr>
            <w:tcW w:w="884" w:type="dxa"/>
          </w:tcPr>
          <w:p w14:paraId="54519684" w14:textId="7AF3AB09" w:rsidR="00AF7021" w:rsidRDefault="00AF7021" w:rsidP="00502B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4 (77.1)</w:t>
            </w:r>
          </w:p>
        </w:tc>
        <w:tc>
          <w:tcPr>
            <w:tcW w:w="972" w:type="dxa"/>
          </w:tcPr>
          <w:p w14:paraId="59082316" w14:textId="1AAA0885" w:rsidR="00AF7021" w:rsidRDefault="00AF7021" w:rsidP="00502B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6 (22.9)</w:t>
            </w:r>
          </w:p>
        </w:tc>
        <w:tc>
          <w:tcPr>
            <w:tcW w:w="900" w:type="dxa"/>
          </w:tcPr>
          <w:p w14:paraId="2836FABB" w14:textId="0958D276" w:rsidR="00AF7021" w:rsidRPr="00844903" w:rsidRDefault="00AF7021" w:rsidP="00502B2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&lt;0.0001</w:t>
            </w:r>
            <w:r w:rsidR="008449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  <w:tc>
          <w:tcPr>
            <w:tcW w:w="976" w:type="dxa"/>
          </w:tcPr>
          <w:p w14:paraId="603D9573" w14:textId="7E5AC768" w:rsidR="00AF7021" w:rsidRPr="00D8266D" w:rsidRDefault="00AF7021" w:rsidP="00502B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4 (53.1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9" w:type="dxa"/>
          </w:tcPr>
          <w:p w14:paraId="359B3B7D" w14:textId="65F53484" w:rsidR="00AF7021" w:rsidRPr="00D8266D" w:rsidRDefault="00AF7021" w:rsidP="00502B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6 (25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10" w:type="dxa"/>
          </w:tcPr>
          <w:p w14:paraId="1F45F4AB" w14:textId="31DDAB80" w:rsidR="00AF7021" w:rsidRPr="00D8266D" w:rsidRDefault="00AF7021" w:rsidP="00502B2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4 (21.9</w:t>
            </w:r>
            <w:r w:rsidRPr="00D826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902" w:type="dxa"/>
          </w:tcPr>
          <w:p w14:paraId="59C7F7D2" w14:textId="07409931" w:rsidR="00AF7021" w:rsidRPr="00D8266D" w:rsidRDefault="00AF7021" w:rsidP="00502B2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62" w:type="dxa"/>
          </w:tcPr>
          <w:p w14:paraId="1173FCED" w14:textId="48E4A952" w:rsidR="00AF7021" w:rsidRPr="00D8266D" w:rsidRDefault="00AF7021" w:rsidP="00AF702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</w:p>
        </w:tc>
      </w:tr>
    </w:tbl>
    <w:p w14:paraId="2D33D9A3" w14:textId="048D7B41" w:rsidR="002B1BC5" w:rsidRDefault="002B1BC5" w:rsidP="00622B8C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194B">
        <w:rPr>
          <w:rFonts w:ascii="Times New Roman" w:hAnsi="Times New Roman" w:cs="Times New Roman"/>
          <w:sz w:val="24"/>
          <w:szCs w:val="24"/>
          <w:lang w:val="en-US"/>
        </w:rPr>
        <w:t>AMA, Anti-mitochondrial antibodies; NuMA, Nuclear mitotic apparatus.</w:t>
      </w:r>
      <w:r w:rsidR="009B0E7B">
        <w:rPr>
          <w:rFonts w:ascii="Times New Roman" w:hAnsi="Times New Roman" w:cs="Times New Roman"/>
          <w:sz w:val="24"/>
          <w:szCs w:val="24"/>
          <w:lang w:val="en-US"/>
        </w:rPr>
        <w:t xml:space="preserve"> COD, Codominant Model</w:t>
      </w:r>
      <w:r w:rsidR="00F941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4D88">
        <w:rPr>
          <w:lang w:val="en-US"/>
        </w:rPr>
        <w:t xml:space="preserve"> </w:t>
      </w:r>
      <w:r w:rsidR="00844903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="00984D88">
        <w:rPr>
          <w:rFonts w:ascii="Times New Roman" w:hAnsi="Times New Roman" w:cs="Times New Roman"/>
          <w:sz w:val="24"/>
          <w:szCs w:val="24"/>
          <w:lang w:val="en-US"/>
        </w:rPr>
        <w:t xml:space="preserve"> Chi-square test.</w:t>
      </w:r>
      <w:r w:rsidR="00F941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903" w:rsidRPr="0084490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44903">
        <w:rPr>
          <w:rFonts w:ascii="Times New Roman" w:hAnsi="Times New Roman" w:cs="Times New Roman"/>
          <w:sz w:val="28"/>
          <w:szCs w:val="24"/>
          <w:lang w:val="en-US"/>
        </w:rPr>
        <w:t>)</w:t>
      </w:r>
      <w:r w:rsidR="00622B8C" w:rsidRPr="00874956">
        <w:rPr>
          <w:rFonts w:ascii="Times New Roman" w:hAnsi="Times New Roman" w:cs="Times New Roman"/>
          <w:sz w:val="24"/>
          <w:lang w:val="en-US"/>
        </w:rPr>
        <w:t xml:space="preserve"> Fisher’s exact test. </w:t>
      </w:r>
      <w:r w:rsidR="00622B8C" w:rsidRPr="00874956">
        <w:rPr>
          <w:rFonts w:ascii="Times New Roman" w:hAnsi="Times New Roman" w:cs="Times New Roman"/>
          <w:bCs/>
          <w:sz w:val="24"/>
          <w:lang w:val="en-US"/>
        </w:rPr>
        <w:t>Bold values indicate a significant difference (</w:t>
      </w:r>
      <w:r w:rsidR="00622B8C" w:rsidRPr="00874956">
        <w:rPr>
          <w:rFonts w:ascii="Times New Roman" w:hAnsi="Times New Roman" w:cs="Times New Roman"/>
          <w:bCs/>
          <w:i/>
          <w:iCs/>
          <w:sz w:val="24"/>
          <w:lang w:val="en-US"/>
        </w:rPr>
        <w:t>p</w:t>
      </w:r>
      <w:r w:rsidR="00622B8C" w:rsidRPr="00874956">
        <w:rPr>
          <w:rFonts w:ascii="Times New Roman" w:hAnsi="Times New Roman" w:cs="Times New Roman"/>
          <w:bCs/>
          <w:sz w:val="24"/>
          <w:lang w:val="en-US"/>
        </w:rPr>
        <w:t xml:space="preserve"> &gt;0.05).</w:t>
      </w: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4D42DEF" w14:textId="6569F764" w:rsidR="003D4AD8" w:rsidRDefault="00F86484" w:rsidP="003D4AD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="003D4AD8" w:rsidRPr="00DA63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D4AD8" w:rsidRPr="00DA6389">
        <w:rPr>
          <w:rFonts w:ascii="Times New Roman" w:hAnsi="Times New Roman" w:cs="Times New Roman"/>
          <w:b/>
          <w:sz w:val="24"/>
          <w:szCs w:val="24"/>
          <w:lang w:val="en-US"/>
        </w:rPr>
        <w:t>Myositis specific and associated autoantibodies in</w:t>
      </w:r>
      <w:r w:rsidR="003D4AD8" w:rsidRPr="00DA638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D4AD8" w:rsidRPr="00E61835">
        <w:rPr>
          <w:rFonts w:ascii="Times New Roman" w:hAnsi="Times New Roman" w:cs="Times New Roman"/>
          <w:b/>
          <w:sz w:val="24"/>
          <w:lang w:val="en-US"/>
        </w:rPr>
        <w:t>IIM patients.</w:t>
      </w:r>
      <w:r w:rsidR="003D4AD8">
        <w:rPr>
          <w:rFonts w:ascii="Times New Roman" w:hAnsi="Times New Roman" w:cs="Times New Roman"/>
          <w:b/>
          <w:lang w:val="en-US"/>
        </w:rPr>
        <w:t xml:space="preserve">   </w:t>
      </w:r>
    </w:p>
    <w:tbl>
      <w:tblPr>
        <w:tblStyle w:val="Cuadrculadetablaclara"/>
        <w:tblW w:w="11194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567"/>
        <w:gridCol w:w="992"/>
        <w:gridCol w:w="993"/>
        <w:gridCol w:w="992"/>
        <w:gridCol w:w="709"/>
        <w:gridCol w:w="708"/>
        <w:gridCol w:w="709"/>
        <w:gridCol w:w="851"/>
      </w:tblGrid>
      <w:tr w:rsidR="003D4AD8" w:rsidRPr="007365D4" w14:paraId="3EFCDE1A" w14:textId="77777777" w:rsidTr="009D2CB2">
        <w:trPr>
          <w:trHeight w:val="300"/>
        </w:trPr>
        <w:tc>
          <w:tcPr>
            <w:tcW w:w="1696" w:type="dxa"/>
            <w:vMerge w:val="restart"/>
            <w:hideMark/>
          </w:tcPr>
          <w:p w14:paraId="1AF2F74D" w14:textId="77777777" w:rsidR="003D4AD8" w:rsidRPr="00F0603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s-MX"/>
              </w:rPr>
              <w:t>MYOSITIS AUTOANTIBODIES</w:t>
            </w:r>
          </w:p>
        </w:tc>
        <w:tc>
          <w:tcPr>
            <w:tcW w:w="993" w:type="dxa"/>
            <w:vMerge w:val="restart"/>
            <w:hideMark/>
          </w:tcPr>
          <w:p w14:paraId="760617C4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IMM PATIENTS n= 56</w:t>
            </w:r>
          </w:p>
        </w:tc>
        <w:tc>
          <w:tcPr>
            <w:tcW w:w="992" w:type="dxa"/>
          </w:tcPr>
          <w:p w14:paraId="62CAAF64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FEMALE</w:t>
            </w:r>
          </w:p>
        </w:tc>
        <w:tc>
          <w:tcPr>
            <w:tcW w:w="992" w:type="dxa"/>
          </w:tcPr>
          <w:p w14:paraId="14B76C78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MALE</w:t>
            </w:r>
          </w:p>
        </w:tc>
        <w:tc>
          <w:tcPr>
            <w:tcW w:w="567" w:type="dxa"/>
          </w:tcPr>
          <w:p w14:paraId="5BC8E29A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es-MX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4AA11D3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CC </w:t>
            </w:r>
          </w:p>
          <w:p w14:paraId="4B7AAA5D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28)</w:t>
            </w:r>
          </w:p>
        </w:tc>
        <w:tc>
          <w:tcPr>
            <w:tcW w:w="993" w:type="dxa"/>
            <w:noWrap/>
            <w:hideMark/>
          </w:tcPr>
          <w:p w14:paraId="3BE67C0A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CT </w:t>
            </w:r>
          </w:p>
          <w:p w14:paraId="143165B3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16)</w:t>
            </w:r>
          </w:p>
        </w:tc>
        <w:tc>
          <w:tcPr>
            <w:tcW w:w="992" w:type="dxa"/>
            <w:noWrap/>
            <w:hideMark/>
          </w:tcPr>
          <w:p w14:paraId="4617443E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TT </w:t>
            </w:r>
          </w:p>
          <w:p w14:paraId="05A1CB8E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12)</w:t>
            </w:r>
          </w:p>
        </w:tc>
        <w:tc>
          <w:tcPr>
            <w:tcW w:w="709" w:type="dxa"/>
            <w:noWrap/>
            <w:hideMark/>
          </w:tcPr>
          <w:p w14:paraId="2B0AAF93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</w:p>
        </w:tc>
        <w:tc>
          <w:tcPr>
            <w:tcW w:w="708" w:type="dxa"/>
          </w:tcPr>
          <w:p w14:paraId="53FE5B97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s-MX"/>
              </w:rPr>
              <w:t>CC+CT</w:t>
            </w:r>
          </w:p>
        </w:tc>
        <w:tc>
          <w:tcPr>
            <w:tcW w:w="709" w:type="dxa"/>
          </w:tcPr>
          <w:p w14:paraId="600C8ABE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eastAsia="es-MX"/>
              </w:rPr>
              <w:t>TT</w:t>
            </w:r>
          </w:p>
        </w:tc>
        <w:tc>
          <w:tcPr>
            <w:tcW w:w="851" w:type="dxa"/>
          </w:tcPr>
          <w:p w14:paraId="5C338186" w14:textId="77777777" w:rsidR="003D4AD8" w:rsidRPr="00F84C95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F84C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</w:p>
        </w:tc>
      </w:tr>
      <w:tr w:rsidR="003D4AD8" w:rsidRPr="007365D4" w14:paraId="020FD831" w14:textId="77777777" w:rsidTr="009D2CB2">
        <w:trPr>
          <w:trHeight w:val="300"/>
        </w:trPr>
        <w:tc>
          <w:tcPr>
            <w:tcW w:w="1696" w:type="dxa"/>
            <w:vMerge/>
            <w:hideMark/>
          </w:tcPr>
          <w:p w14:paraId="05E15EEB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</w:p>
        </w:tc>
        <w:tc>
          <w:tcPr>
            <w:tcW w:w="993" w:type="dxa"/>
            <w:vMerge/>
            <w:hideMark/>
          </w:tcPr>
          <w:p w14:paraId="32031E2F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</w:p>
        </w:tc>
        <w:tc>
          <w:tcPr>
            <w:tcW w:w="992" w:type="dxa"/>
          </w:tcPr>
          <w:p w14:paraId="3CA9CF7C" w14:textId="77777777" w:rsidR="003D4AD8" w:rsidRPr="003D4AD8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MX"/>
              </w:rPr>
            </w:pPr>
            <w:r w:rsidRPr="003D4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MX"/>
              </w:rPr>
              <w:t>n= 43</w:t>
            </w:r>
          </w:p>
        </w:tc>
        <w:tc>
          <w:tcPr>
            <w:tcW w:w="992" w:type="dxa"/>
          </w:tcPr>
          <w:p w14:paraId="59899CCA" w14:textId="77777777" w:rsidR="003D4AD8" w:rsidRPr="003D4AD8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MX"/>
              </w:rPr>
            </w:pPr>
            <w:r w:rsidRPr="003D4AD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MX"/>
              </w:rPr>
              <w:t>n= 13</w:t>
            </w:r>
          </w:p>
        </w:tc>
        <w:tc>
          <w:tcPr>
            <w:tcW w:w="567" w:type="dxa"/>
          </w:tcPr>
          <w:p w14:paraId="0F50DBEF" w14:textId="77777777" w:rsidR="003D4AD8" w:rsidRPr="007365D4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</w:p>
        </w:tc>
        <w:tc>
          <w:tcPr>
            <w:tcW w:w="992" w:type="dxa"/>
            <w:noWrap/>
          </w:tcPr>
          <w:p w14:paraId="2C121E8A" w14:textId="77777777" w:rsidR="003D4AD8" w:rsidRPr="007365D4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993" w:type="dxa"/>
            <w:noWrap/>
          </w:tcPr>
          <w:p w14:paraId="4E2A6F3F" w14:textId="77777777" w:rsidR="003D4AD8" w:rsidRPr="007365D4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992" w:type="dxa"/>
            <w:noWrap/>
          </w:tcPr>
          <w:p w14:paraId="4CFA98EE" w14:textId="77777777" w:rsidR="003D4AD8" w:rsidRPr="007365D4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4C9C285" w14:textId="77777777" w:rsidR="003D4AD8" w:rsidRPr="007365D4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</w:p>
        </w:tc>
        <w:tc>
          <w:tcPr>
            <w:tcW w:w="708" w:type="dxa"/>
          </w:tcPr>
          <w:p w14:paraId="0B383CEA" w14:textId="77777777" w:rsidR="003D4AD8" w:rsidRPr="00132F2C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709" w:type="dxa"/>
          </w:tcPr>
          <w:p w14:paraId="07859342" w14:textId="77777777" w:rsidR="003D4AD8" w:rsidRPr="00132F2C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</w:p>
        </w:tc>
        <w:tc>
          <w:tcPr>
            <w:tcW w:w="851" w:type="dxa"/>
          </w:tcPr>
          <w:p w14:paraId="2A6F11EF" w14:textId="77777777" w:rsidR="003D4AD8" w:rsidRPr="00132F2C" w:rsidRDefault="003D4AD8" w:rsidP="003103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s-MX"/>
              </w:rPr>
            </w:pPr>
          </w:p>
        </w:tc>
      </w:tr>
      <w:tr w:rsidR="003D4AD8" w:rsidRPr="007365D4" w14:paraId="53EAD437" w14:textId="77777777" w:rsidTr="009D2CB2">
        <w:trPr>
          <w:trHeight w:val="300"/>
        </w:trPr>
        <w:tc>
          <w:tcPr>
            <w:tcW w:w="1696" w:type="dxa"/>
            <w:hideMark/>
          </w:tcPr>
          <w:p w14:paraId="34E58586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ll MSAs</w:t>
            </w:r>
          </w:p>
        </w:tc>
        <w:tc>
          <w:tcPr>
            <w:tcW w:w="993" w:type="dxa"/>
            <w:hideMark/>
          </w:tcPr>
          <w:p w14:paraId="076B4EDE" w14:textId="475CC221" w:rsidR="003D4AD8" w:rsidRDefault="003D4AD8" w:rsidP="003103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 xml:space="preserve">42 </w:t>
            </w:r>
            <w:r w:rsidR="009D2C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(59.2</w:t>
            </w:r>
            <w:r w:rsidR="004641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)</w:t>
            </w:r>
          </w:p>
          <w:p w14:paraId="64404896" w14:textId="57D9F02D" w:rsidR="0046415A" w:rsidRPr="0046415A" w:rsidRDefault="0046415A" w:rsidP="003103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46415A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s-MX"/>
              </w:rPr>
              <w:t>(n, %)</w:t>
            </w:r>
          </w:p>
        </w:tc>
        <w:tc>
          <w:tcPr>
            <w:tcW w:w="992" w:type="dxa"/>
          </w:tcPr>
          <w:p w14:paraId="112D8A59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32</w:t>
            </w:r>
          </w:p>
        </w:tc>
        <w:tc>
          <w:tcPr>
            <w:tcW w:w="992" w:type="dxa"/>
          </w:tcPr>
          <w:p w14:paraId="1B21225F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 xml:space="preserve">9 </w:t>
            </w:r>
          </w:p>
        </w:tc>
        <w:tc>
          <w:tcPr>
            <w:tcW w:w="567" w:type="dxa"/>
          </w:tcPr>
          <w:p w14:paraId="6130462A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400A72E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 xml:space="preserve">21 </w:t>
            </w:r>
          </w:p>
        </w:tc>
        <w:tc>
          <w:tcPr>
            <w:tcW w:w="993" w:type="dxa"/>
            <w:noWrap/>
            <w:hideMark/>
          </w:tcPr>
          <w:p w14:paraId="781A5517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9.</w:t>
            </w:r>
          </w:p>
        </w:tc>
        <w:tc>
          <w:tcPr>
            <w:tcW w:w="992" w:type="dxa"/>
            <w:noWrap/>
            <w:hideMark/>
          </w:tcPr>
          <w:p w14:paraId="253F5B34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 xml:space="preserve">12 </w:t>
            </w:r>
          </w:p>
        </w:tc>
        <w:tc>
          <w:tcPr>
            <w:tcW w:w="709" w:type="dxa"/>
            <w:noWrap/>
            <w:hideMark/>
          </w:tcPr>
          <w:p w14:paraId="0A9A9982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67FFCBDE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709" w:type="dxa"/>
          </w:tcPr>
          <w:p w14:paraId="5B3CF3F7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851" w:type="dxa"/>
          </w:tcPr>
          <w:p w14:paraId="4C682F49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0.0256</w:t>
            </w:r>
          </w:p>
        </w:tc>
      </w:tr>
      <w:tr w:rsidR="009D2CB2" w:rsidRPr="007365D4" w14:paraId="60D41D04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72DC33DE" w14:textId="4830C18B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SAE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  </w:t>
            </w:r>
          </w:p>
        </w:tc>
        <w:tc>
          <w:tcPr>
            <w:tcW w:w="993" w:type="dxa"/>
            <w:noWrap/>
            <w:hideMark/>
          </w:tcPr>
          <w:p w14:paraId="04BECF74" w14:textId="7C753169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 (12.5)</w:t>
            </w:r>
          </w:p>
        </w:tc>
        <w:tc>
          <w:tcPr>
            <w:tcW w:w="992" w:type="dxa"/>
          </w:tcPr>
          <w:p w14:paraId="272935BC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92" w:type="dxa"/>
          </w:tcPr>
          <w:p w14:paraId="72FF47A8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67" w:type="dxa"/>
          </w:tcPr>
          <w:p w14:paraId="466CFA7B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5DD223A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993" w:type="dxa"/>
            <w:noWrap/>
            <w:hideMark/>
          </w:tcPr>
          <w:p w14:paraId="61AF0892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3 </w:t>
            </w:r>
          </w:p>
        </w:tc>
        <w:tc>
          <w:tcPr>
            <w:tcW w:w="992" w:type="dxa"/>
            <w:noWrap/>
            <w:hideMark/>
          </w:tcPr>
          <w:p w14:paraId="12E8C4C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709" w:type="dxa"/>
            <w:noWrap/>
            <w:hideMark/>
          </w:tcPr>
          <w:p w14:paraId="06D0A8F5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0DEE831E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709" w:type="dxa"/>
          </w:tcPr>
          <w:p w14:paraId="1228CDA6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51" w:type="dxa"/>
          </w:tcPr>
          <w:p w14:paraId="4266122D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318307CC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446A0608" w14:textId="117DBFA6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MDA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32764A1B" w14:textId="2ABD844C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 (10.7)</w:t>
            </w:r>
          </w:p>
        </w:tc>
        <w:tc>
          <w:tcPr>
            <w:tcW w:w="992" w:type="dxa"/>
          </w:tcPr>
          <w:p w14:paraId="7F05C88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2" w:type="dxa"/>
          </w:tcPr>
          <w:p w14:paraId="1BEB7B6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67" w:type="dxa"/>
          </w:tcPr>
          <w:p w14:paraId="33EAD30C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52AF540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993" w:type="dxa"/>
            <w:noWrap/>
            <w:hideMark/>
          </w:tcPr>
          <w:p w14:paraId="2B37036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992" w:type="dxa"/>
            <w:noWrap/>
            <w:hideMark/>
          </w:tcPr>
          <w:p w14:paraId="788B74F7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709" w:type="dxa"/>
            <w:noWrap/>
            <w:hideMark/>
          </w:tcPr>
          <w:p w14:paraId="1913180D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0C8E68FE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9" w:type="dxa"/>
          </w:tcPr>
          <w:p w14:paraId="4E5E8993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51" w:type="dxa"/>
          </w:tcPr>
          <w:p w14:paraId="1BD0BA2D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1E5F904E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0ACEE079" w14:textId="4E740575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TIF1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  </w:t>
            </w:r>
          </w:p>
        </w:tc>
        <w:tc>
          <w:tcPr>
            <w:tcW w:w="993" w:type="dxa"/>
            <w:noWrap/>
            <w:hideMark/>
          </w:tcPr>
          <w:p w14:paraId="3D8640BF" w14:textId="118E9080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10.7)</w:t>
            </w:r>
          </w:p>
        </w:tc>
        <w:tc>
          <w:tcPr>
            <w:tcW w:w="992" w:type="dxa"/>
          </w:tcPr>
          <w:p w14:paraId="626EC177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2" w:type="dxa"/>
          </w:tcPr>
          <w:p w14:paraId="4E00E98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67" w:type="dxa"/>
          </w:tcPr>
          <w:p w14:paraId="140B4D64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0A4A00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3 </w:t>
            </w:r>
          </w:p>
        </w:tc>
        <w:tc>
          <w:tcPr>
            <w:tcW w:w="993" w:type="dxa"/>
            <w:noWrap/>
            <w:hideMark/>
          </w:tcPr>
          <w:p w14:paraId="169C67A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0940C769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709" w:type="dxa"/>
            <w:noWrap/>
            <w:hideMark/>
          </w:tcPr>
          <w:p w14:paraId="152ECFE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3FEA92B5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9" w:type="dxa"/>
          </w:tcPr>
          <w:p w14:paraId="250AEFAA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51" w:type="dxa"/>
          </w:tcPr>
          <w:p w14:paraId="2F99124B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1A4CBD1F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532FB7A2" w14:textId="54022D0C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Mi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ª  </w:t>
            </w:r>
          </w:p>
        </w:tc>
        <w:tc>
          <w:tcPr>
            <w:tcW w:w="993" w:type="dxa"/>
            <w:noWrap/>
            <w:hideMark/>
          </w:tcPr>
          <w:p w14:paraId="68A49DA3" w14:textId="58E6171C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8.9)</w:t>
            </w:r>
          </w:p>
        </w:tc>
        <w:tc>
          <w:tcPr>
            <w:tcW w:w="992" w:type="dxa"/>
          </w:tcPr>
          <w:p w14:paraId="0E40639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92" w:type="dxa"/>
          </w:tcPr>
          <w:p w14:paraId="573A3901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67" w:type="dxa"/>
          </w:tcPr>
          <w:p w14:paraId="6FA9B354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5C5180C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3 </w:t>
            </w:r>
          </w:p>
        </w:tc>
        <w:tc>
          <w:tcPr>
            <w:tcW w:w="993" w:type="dxa"/>
            <w:noWrap/>
            <w:hideMark/>
          </w:tcPr>
          <w:p w14:paraId="3DC6DF83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1179706C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ADA8BD0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2D32ADB0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9" w:type="dxa"/>
          </w:tcPr>
          <w:p w14:paraId="0C3E0DFC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851" w:type="dxa"/>
          </w:tcPr>
          <w:p w14:paraId="43AB363E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172A288A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0D000483" w14:textId="0ED2AB5D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Mi-2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 </w:t>
            </w:r>
          </w:p>
        </w:tc>
        <w:tc>
          <w:tcPr>
            <w:tcW w:w="993" w:type="dxa"/>
            <w:noWrap/>
            <w:hideMark/>
          </w:tcPr>
          <w:p w14:paraId="54B9DC8C" w14:textId="180D7D8A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8.9)</w:t>
            </w:r>
          </w:p>
        </w:tc>
        <w:tc>
          <w:tcPr>
            <w:tcW w:w="992" w:type="dxa"/>
          </w:tcPr>
          <w:p w14:paraId="794EC138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92" w:type="dxa"/>
          </w:tcPr>
          <w:p w14:paraId="5D5783C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67" w:type="dxa"/>
          </w:tcPr>
          <w:p w14:paraId="0167E5BB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9E4E86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4 </w:t>
            </w:r>
          </w:p>
        </w:tc>
        <w:tc>
          <w:tcPr>
            <w:tcW w:w="993" w:type="dxa"/>
            <w:noWrap/>
            <w:hideMark/>
          </w:tcPr>
          <w:p w14:paraId="2DB3F35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6B89FEC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27FF9E54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1469B4CA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709" w:type="dxa"/>
          </w:tcPr>
          <w:p w14:paraId="36496CAB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851" w:type="dxa"/>
          </w:tcPr>
          <w:p w14:paraId="39DABA4F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79572F96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476206AE" w14:textId="6A422AA8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Jo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      </w:t>
            </w:r>
          </w:p>
        </w:tc>
        <w:tc>
          <w:tcPr>
            <w:tcW w:w="993" w:type="dxa"/>
            <w:noWrap/>
            <w:hideMark/>
          </w:tcPr>
          <w:p w14:paraId="16A7252B" w14:textId="4B0F70A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7.1)</w:t>
            </w:r>
          </w:p>
        </w:tc>
        <w:tc>
          <w:tcPr>
            <w:tcW w:w="992" w:type="dxa"/>
          </w:tcPr>
          <w:p w14:paraId="2549A1F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</w:tcPr>
          <w:p w14:paraId="14D63A53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67" w:type="dxa"/>
          </w:tcPr>
          <w:p w14:paraId="79883639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995321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4 </w:t>
            </w:r>
          </w:p>
        </w:tc>
        <w:tc>
          <w:tcPr>
            <w:tcW w:w="993" w:type="dxa"/>
            <w:noWrap/>
            <w:hideMark/>
          </w:tcPr>
          <w:p w14:paraId="6BB0D48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2" w:type="dxa"/>
            <w:noWrap/>
            <w:hideMark/>
          </w:tcPr>
          <w:p w14:paraId="79D7512E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54524CD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7459D88C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709" w:type="dxa"/>
          </w:tcPr>
          <w:p w14:paraId="35D55EE8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851" w:type="dxa"/>
          </w:tcPr>
          <w:p w14:paraId="55A6C16C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1A9A03AD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20C98827" w14:textId="77777777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PL-7</w:t>
            </w:r>
          </w:p>
        </w:tc>
        <w:tc>
          <w:tcPr>
            <w:tcW w:w="993" w:type="dxa"/>
            <w:noWrap/>
            <w:hideMark/>
          </w:tcPr>
          <w:p w14:paraId="6E7900FA" w14:textId="49EDA5EA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5.4)</w:t>
            </w:r>
          </w:p>
        </w:tc>
        <w:tc>
          <w:tcPr>
            <w:tcW w:w="992" w:type="dxa"/>
          </w:tcPr>
          <w:p w14:paraId="33277B98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92" w:type="dxa"/>
          </w:tcPr>
          <w:p w14:paraId="0CBD4AF7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567" w:type="dxa"/>
          </w:tcPr>
          <w:p w14:paraId="54F1A9EA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56105B1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993" w:type="dxa"/>
            <w:noWrap/>
            <w:hideMark/>
          </w:tcPr>
          <w:p w14:paraId="4C83361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2" w:type="dxa"/>
            <w:noWrap/>
            <w:hideMark/>
          </w:tcPr>
          <w:p w14:paraId="60BF7ED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2D72514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15A3FF36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709" w:type="dxa"/>
          </w:tcPr>
          <w:p w14:paraId="4F8270DD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851" w:type="dxa"/>
          </w:tcPr>
          <w:p w14:paraId="5A30BB9B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1DE72177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218BB993" w14:textId="77777777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EJ</w:t>
            </w:r>
          </w:p>
        </w:tc>
        <w:tc>
          <w:tcPr>
            <w:tcW w:w="993" w:type="dxa"/>
            <w:noWrap/>
            <w:hideMark/>
          </w:tcPr>
          <w:p w14:paraId="085AF8F3" w14:textId="28F864A5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3.6)</w:t>
            </w:r>
          </w:p>
        </w:tc>
        <w:tc>
          <w:tcPr>
            <w:tcW w:w="992" w:type="dxa"/>
          </w:tcPr>
          <w:p w14:paraId="250D2CC3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</w:tcPr>
          <w:p w14:paraId="057B0E4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67" w:type="dxa"/>
          </w:tcPr>
          <w:p w14:paraId="5CE09B8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2FBB780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3" w:type="dxa"/>
            <w:noWrap/>
            <w:hideMark/>
          </w:tcPr>
          <w:p w14:paraId="45F8E3FC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2" w:type="dxa"/>
            <w:noWrap/>
            <w:hideMark/>
          </w:tcPr>
          <w:p w14:paraId="784F17E8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D550590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11C3168B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9" w:type="dxa"/>
          </w:tcPr>
          <w:p w14:paraId="044492F0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851" w:type="dxa"/>
          </w:tcPr>
          <w:p w14:paraId="55C5BCC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0DAA8559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46FB948B" w14:textId="77777777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OJ</w:t>
            </w:r>
          </w:p>
        </w:tc>
        <w:tc>
          <w:tcPr>
            <w:tcW w:w="993" w:type="dxa"/>
            <w:noWrap/>
            <w:hideMark/>
          </w:tcPr>
          <w:p w14:paraId="3C7E68D2" w14:textId="29BB7006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3.6)</w:t>
            </w:r>
          </w:p>
        </w:tc>
        <w:tc>
          <w:tcPr>
            <w:tcW w:w="992" w:type="dxa"/>
          </w:tcPr>
          <w:p w14:paraId="58880F5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92" w:type="dxa"/>
          </w:tcPr>
          <w:p w14:paraId="76C14848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67" w:type="dxa"/>
          </w:tcPr>
          <w:p w14:paraId="6FFEDD8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F85692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3" w:type="dxa"/>
            <w:noWrap/>
            <w:hideMark/>
          </w:tcPr>
          <w:p w14:paraId="5C1EA573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2" w:type="dxa"/>
            <w:noWrap/>
            <w:hideMark/>
          </w:tcPr>
          <w:p w14:paraId="1EBE08C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B64095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47C663C2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709" w:type="dxa"/>
          </w:tcPr>
          <w:p w14:paraId="20EDE2B8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51" w:type="dxa"/>
          </w:tcPr>
          <w:p w14:paraId="611F6D21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  <w:t>0.0428</w:t>
            </w:r>
          </w:p>
        </w:tc>
      </w:tr>
      <w:tr w:rsidR="009D2CB2" w:rsidRPr="007365D4" w14:paraId="55076AC5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61CA728F" w14:textId="77777777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NXP2</w:t>
            </w:r>
          </w:p>
        </w:tc>
        <w:tc>
          <w:tcPr>
            <w:tcW w:w="993" w:type="dxa"/>
            <w:noWrap/>
            <w:hideMark/>
          </w:tcPr>
          <w:p w14:paraId="2E99BFE0" w14:textId="6D9F0440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1.8)</w:t>
            </w:r>
          </w:p>
        </w:tc>
        <w:tc>
          <w:tcPr>
            <w:tcW w:w="992" w:type="dxa"/>
          </w:tcPr>
          <w:p w14:paraId="5B62CBB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14:paraId="782F09E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67" w:type="dxa"/>
          </w:tcPr>
          <w:p w14:paraId="3F9C6AAA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EB4E3F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3" w:type="dxa"/>
            <w:noWrap/>
            <w:hideMark/>
          </w:tcPr>
          <w:p w14:paraId="2C9B076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5278A229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8F1D642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70B59A3C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9" w:type="dxa"/>
          </w:tcPr>
          <w:p w14:paraId="01EADE2C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851" w:type="dxa"/>
          </w:tcPr>
          <w:p w14:paraId="2A59E08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4F8A380B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1897DC3D" w14:textId="77777777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SRP</w:t>
            </w:r>
          </w:p>
        </w:tc>
        <w:tc>
          <w:tcPr>
            <w:tcW w:w="993" w:type="dxa"/>
            <w:noWrap/>
            <w:hideMark/>
          </w:tcPr>
          <w:p w14:paraId="14E8CD61" w14:textId="5A3305B5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1.8)</w:t>
            </w:r>
          </w:p>
        </w:tc>
        <w:tc>
          <w:tcPr>
            <w:tcW w:w="992" w:type="dxa"/>
          </w:tcPr>
          <w:p w14:paraId="421BC513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14:paraId="3E6444A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67" w:type="dxa"/>
          </w:tcPr>
          <w:p w14:paraId="27AA2025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449FF9BE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3" w:type="dxa"/>
            <w:noWrap/>
            <w:hideMark/>
          </w:tcPr>
          <w:p w14:paraId="483CC0BE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BB273E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709" w:type="dxa"/>
            <w:noWrap/>
            <w:hideMark/>
          </w:tcPr>
          <w:p w14:paraId="6FDD56C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195707A8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709" w:type="dxa"/>
          </w:tcPr>
          <w:p w14:paraId="3ACD7925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851" w:type="dxa"/>
          </w:tcPr>
          <w:p w14:paraId="77AD545C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9D2CB2" w:rsidRPr="007365D4" w14:paraId="3040A306" w14:textId="77777777" w:rsidTr="009D2CB2">
        <w:trPr>
          <w:trHeight w:val="300"/>
        </w:trPr>
        <w:tc>
          <w:tcPr>
            <w:tcW w:w="1696" w:type="dxa"/>
            <w:noWrap/>
          </w:tcPr>
          <w:p w14:paraId="0494EA1F" w14:textId="77777777" w:rsidR="003D4AD8" w:rsidRPr="007365D4" w:rsidRDefault="003D4AD8" w:rsidP="003D4AD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PL-12</w:t>
            </w:r>
          </w:p>
        </w:tc>
        <w:tc>
          <w:tcPr>
            <w:tcW w:w="993" w:type="dxa"/>
            <w:noWrap/>
          </w:tcPr>
          <w:p w14:paraId="5FE65EDB" w14:textId="044F5C1D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  <w:r w:rsidR="004641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0)</w:t>
            </w:r>
          </w:p>
        </w:tc>
        <w:tc>
          <w:tcPr>
            <w:tcW w:w="992" w:type="dxa"/>
          </w:tcPr>
          <w:p w14:paraId="23D1EF39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92" w:type="dxa"/>
          </w:tcPr>
          <w:p w14:paraId="47D31441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67" w:type="dxa"/>
          </w:tcPr>
          <w:p w14:paraId="07BCE473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</w:tcPr>
          <w:p w14:paraId="7494B34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3" w:type="dxa"/>
            <w:noWrap/>
          </w:tcPr>
          <w:p w14:paraId="07AF21D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)</w:t>
            </w:r>
          </w:p>
        </w:tc>
        <w:tc>
          <w:tcPr>
            <w:tcW w:w="992" w:type="dxa"/>
            <w:noWrap/>
          </w:tcPr>
          <w:p w14:paraId="64B1BD45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709" w:type="dxa"/>
            <w:noWrap/>
          </w:tcPr>
          <w:p w14:paraId="11B6F88E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336A160F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709" w:type="dxa"/>
          </w:tcPr>
          <w:p w14:paraId="07DD1951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851" w:type="dxa"/>
          </w:tcPr>
          <w:p w14:paraId="4820E010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57503632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3ABAF585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ll MAAs</w:t>
            </w:r>
          </w:p>
        </w:tc>
        <w:tc>
          <w:tcPr>
            <w:tcW w:w="993" w:type="dxa"/>
            <w:noWrap/>
            <w:hideMark/>
          </w:tcPr>
          <w:p w14:paraId="3169CF13" w14:textId="3C9A84A2" w:rsidR="003D4AD8" w:rsidRPr="000F6A85" w:rsidRDefault="003D4AD8" w:rsidP="003103F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  <w:t>29</w:t>
            </w:r>
            <w:r w:rsidR="009D2CB2"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  <w:t xml:space="preserve"> (40.8)</w:t>
            </w:r>
          </w:p>
        </w:tc>
        <w:tc>
          <w:tcPr>
            <w:tcW w:w="992" w:type="dxa"/>
          </w:tcPr>
          <w:p w14:paraId="4339EAF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992" w:type="dxa"/>
          </w:tcPr>
          <w:p w14:paraId="1FF8B2A5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567" w:type="dxa"/>
          </w:tcPr>
          <w:p w14:paraId="22EA296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C431682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1 </w:t>
            </w:r>
          </w:p>
        </w:tc>
        <w:tc>
          <w:tcPr>
            <w:tcW w:w="993" w:type="dxa"/>
            <w:noWrap/>
            <w:hideMark/>
          </w:tcPr>
          <w:p w14:paraId="04C334A6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9 </w:t>
            </w:r>
          </w:p>
        </w:tc>
        <w:tc>
          <w:tcPr>
            <w:tcW w:w="992" w:type="dxa"/>
            <w:noWrap/>
            <w:hideMark/>
          </w:tcPr>
          <w:p w14:paraId="4FC7795A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8 </w:t>
            </w:r>
          </w:p>
        </w:tc>
        <w:tc>
          <w:tcPr>
            <w:tcW w:w="709" w:type="dxa"/>
            <w:noWrap/>
            <w:hideMark/>
          </w:tcPr>
          <w:p w14:paraId="3287629D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0EDEF09D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709" w:type="dxa"/>
          </w:tcPr>
          <w:p w14:paraId="19C166C4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851" w:type="dxa"/>
          </w:tcPr>
          <w:p w14:paraId="2B903BBB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0AF0D4CE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3B3BFE05" w14:textId="77777777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Ro52</w:t>
            </w:r>
          </w:p>
        </w:tc>
        <w:tc>
          <w:tcPr>
            <w:tcW w:w="993" w:type="dxa"/>
            <w:noWrap/>
            <w:hideMark/>
          </w:tcPr>
          <w:p w14:paraId="078CE833" w14:textId="0582C108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7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30.4)</w:t>
            </w:r>
          </w:p>
        </w:tc>
        <w:tc>
          <w:tcPr>
            <w:tcW w:w="992" w:type="dxa"/>
          </w:tcPr>
          <w:p w14:paraId="43B4B2F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992" w:type="dxa"/>
          </w:tcPr>
          <w:p w14:paraId="06425752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567" w:type="dxa"/>
          </w:tcPr>
          <w:p w14:paraId="3A1C90FF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4F366E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6 </w:t>
            </w:r>
          </w:p>
        </w:tc>
        <w:tc>
          <w:tcPr>
            <w:tcW w:w="993" w:type="dxa"/>
            <w:noWrap/>
            <w:hideMark/>
          </w:tcPr>
          <w:p w14:paraId="38C02ED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6 </w:t>
            </w:r>
          </w:p>
        </w:tc>
        <w:tc>
          <w:tcPr>
            <w:tcW w:w="992" w:type="dxa"/>
            <w:noWrap/>
            <w:hideMark/>
          </w:tcPr>
          <w:p w14:paraId="3FD2F143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1A7E5F6C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7D1F8208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709" w:type="dxa"/>
          </w:tcPr>
          <w:p w14:paraId="3CCC57E8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51" w:type="dxa"/>
          </w:tcPr>
          <w:p w14:paraId="06552172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69D95958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542093C3" w14:textId="77777777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Ku</w:t>
            </w:r>
          </w:p>
        </w:tc>
        <w:tc>
          <w:tcPr>
            <w:tcW w:w="993" w:type="dxa"/>
            <w:noWrap/>
            <w:hideMark/>
          </w:tcPr>
          <w:p w14:paraId="00D19123" w14:textId="7FF95383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14.3)</w:t>
            </w:r>
          </w:p>
        </w:tc>
        <w:tc>
          <w:tcPr>
            <w:tcW w:w="992" w:type="dxa"/>
          </w:tcPr>
          <w:p w14:paraId="02B99168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992" w:type="dxa"/>
          </w:tcPr>
          <w:p w14:paraId="240C044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567" w:type="dxa"/>
          </w:tcPr>
          <w:p w14:paraId="7C0CA6F6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C6E1F6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5 </w:t>
            </w:r>
          </w:p>
        </w:tc>
        <w:tc>
          <w:tcPr>
            <w:tcW w:w="993" w:type="dxa"/>
            <w:noWrap/>
            <w:hideMark/>
          </w:tcPr>
          <w:p w14:paraId="77B736D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4ABFA51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352CDB7D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14ED217B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709" w:type="dxa"/>
          </w:tcPr>
          <w:p w14:paraId="682A21B4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51" w:type="dxa"/>
          </w:tcPr>
          <w:p w14:paraId="335BF52C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03AFF43D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5245864B" w14:textId="77777777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PM100</w:t>
            </w:r>
          </w:p>
        </w:tc>
        <w:tc>
          <w:tcPr>
            <w:tcW w:w="993" w:type="dxa"/>
            <w:noWrap/>
            <w:hideMark/>
          </w:tcPr>
          <w:p w14:paraId="503DD8B7" w14:textId="317BB63E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5.4)</w:t>
            </w:r>
          </w:p>
        </w:tc>
        <w:tc>
          <w:tcPr>
            <w:tcW w:w="992" w:type="dxa"/>
          </w:tcPr>
          <w:p w14:paraId="6FAFCCC7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992" w:type="dxa"/>
          </w:tcPr>
          <w:p w14:paraId="464FE88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567" w:type="dxa"/>
          </w:tcPr>
          <w:p w14:paraId="02975A3C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36D5A3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3" w:type="dxa"/>
            <w:noWrap/>
            <w:hideMark/>
          </w:tcPr>
          <w:p w14:paraId="152A75C1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8F4371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709" w:type="dxa"/>
            <w:noWrap/>
            <w:hideMark/>
          </w:tcPr>
          <w:p w14:paraId="6BF10FC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19F64462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9" w:type="dxa"/>
          </w:tcPr>
          <w:p w14:paraId="17AA16A1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51" w:type="dxa"/>
          </w:tcPr>
          <w:p w14:paraId="7332ECB6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69500C72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10396DDA" w14:textId="77777777" w:rsidR="003D4AD8" w:rsidRPr="007365D4" w:rsidRDefault="003D4AD8" w:rsidP="0046415A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nti-PM75</w:t>
            </w:r>
          </w:p>
        </w:tc>
        <w:tc>
          <w:tcPr>
            <w:tcW w:w="993" w:type="dxa"/>
            <w:noWrap/>
            <w:hideMark/>
          </w:tcPr>
          <w:p w14:paraId="063805B0" w14:textId="3004ECE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1.8)</w:t>
            </w:r>
          </w:p>
        </w:tc>
        <w:tc>
          <w:tcPr>
            <w:tcW w:w="992" w:type="dxa"/>
          </w:tcPr>
          <w:p w14:paraId="2E3EDAF9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92" w:type="dxa"/>
          </w:tcPr>
          <w:p w14:paraId="3C63587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567" w:type="dxa"/>
          </w:tcPr>
          <w:p w14:paraId="4A4607E0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BA9081E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993" w:type="dxa"/>
            <w:noWrap/>
            <w:hideMark/>
          </w:tcPr>
          <w:p w14:paraId="1EA96EB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650A5500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0 </w:t>
            </w:r>
          </w:p>
        </w:tc>
        <w:tc>
          <w:tcPr>
            <w:tcW w:w="709" w:type="dxa"/>
            <w:noWrap/>
            <w:hideMark/>
          </w:tcPr>
          <w:p w14:paraId="586BC30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3924EDAE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709" w:type="dxa"/>
          </w:tcPr>
          <w:p w14:paraId="58BF10C3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851" w:type="dxa"/>
          </w:tcPr>
          <w:p w14:paraId="34F2FFE7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52BFF962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3EFA4EDA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POSI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VE</w:t>
            </w:r>
          </w:p>
        </w:tc>
        <w:tc>
          <w:tcPr>
            <w:tcW w:w="993" w:type="dxa"/>
            <w:noWrap/>
            <w:hideMark/>
          </w:tcPr>
          <w:p w14:paraId="23AFC814" w14:textId="67C9787E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6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50.7)</w:t>
            </w:r>
          </w:p>
        </w:tc>
        <w:tc>
          <w:tcPr>
            <w:tcW w:w="992" w:type="dxa"/>
          </w:tcPr>
          <w:p w14:paraId="299B7AA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992" w:type="dxa"/>
          </w:tcPr>
          <w:p w14:paraId="4CBD859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567" w:type="dxa"/>
          </w:tcPr>
          <w:p w14:paraId="1DBB477A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4B1E7B1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7 </w:t>
            </w:r>
          </w:p>
        </w:tc>
        <w:tc>
          <w:tcPr>
            <w:tcW w:w="993" w:type="dxa"/>
            <w:noWrap/>
            <w:hideMark/>
          </w:tcPr>
          <w:p w14:paraId="28123902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 (</w:t>
            </w:r>
          </w:p>
        </w:tc>
        <w:tc>
          <w:tcPr>
            <w:tcW w:w="992" w:type="dxa"/>
            <w:noWrap/>
            <w:hideMark/>
          </w:tcPr>
          <w:p w14:paraId="5E21D50C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52F70699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69C5023B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7</w:t>
            </w:r>
          </w:p>
        </w:tc>
        <w:tc>
          <w:tcPr>
            <w:tcW w:w="709" w:type="dxa"/>
          </w:tcPr>
          <w:p w14:paraId="45F38BCB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851" w:type="dxa"/>
          </w:tcPr>
          <w:p w14:paraId="2B46B5FA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61832B1C" w14:textId="77777777" w:rsidTr="009D2CB2">
        <w:trPr>
          <w:trHeight w:val="300"/>
        </w:trPr>
        <w:tc>
          <w:tcPr>
            <w:tcW w:w="1696" w:type="dxa"/>
            <w:noWrap/>
            <w:hideMark/>
          </w:tcPr>
          <w:p w14:paraId="29CEFBF8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365D4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NEGATI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04A52AFF" w14:textId="1D0618F6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0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(28.2)</w:t>
            </w:r>
          </w:p>
        </w:tc>
        <w:tc>
          <w:tcPr>
            <w:tcW w:w="992" w:type="dxa"/>
          </w:tcPr>
          <w:p w14:paraId="4F6F1A3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992" w:type="dxa"/>
          </w:tcPr>
          <w:p w14:paraId="744D251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567" w:type="dxa"/>
          </w:tcPr>
          <w:p w14:paraId="4E95BCC6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177DFDA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1 </w:t>
            </w:r>
          </w:p>
        </w:tc>
        <w:tc>
          <w:tcPr>
            <w:tcW w:w="993" w:type="dxa"/>
            <w:noWrap/>
            <w:hideMark/>
          </w:tcPr>
          <w:p w14:paraId="4ED3ABED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6 </w:t>
            </w:r>
          </w:p>
        </w:tc>
        <w:tc>
          <w:tcPr>
            <w:tcW w:w="992" w:type="dxa"/>
            <w:noWrap/>
            <w:hideMark/>
          </w:tcPr>
          <w:p w14:paraId="297774F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66D02291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59CAFCE6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709" w:type="dxa"/>
          </w:tcPr>
          <w:p w14:paraId="5B54F6CB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51" w:type="dxa"/>
          </w:tcPr>
          <w:p w14:paraId="658CB185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3D4AD8" w:rsidRPr="007365D4" w14:paraId="795BE5BC" w14:textId="77777777" w:rsidTr="009D2CB2">
        <w:trPr>
          <w:trHeight w:val="300"/>
        </w:trPr>
        <w:tc>
          <w:tcPr>
            <w:tcW w:w="1696" w:type="dxa"/>
            <w:noWrap/>
          </w:tcPr>
          <w:p w14:paraId="0019AB51" w14:textId="77777777" w:rsidR="003D4AD8" w:rsidRPr="007365D4" w:rsidRDefault="003D4AD8" w:rsidP="003103F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MIXED</w:t>
            </w:r>
          </w:p>
        </w:tc>
        <w:tc>
          <w:tcPr>
            <w:tcW w:w="993" w:type="dxa"/>
            <w:noWrap/>
          </w:tcPr>
          <w:p w14:paraId="73CDE33E" w14:textId="6068E766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9 </w:t>
            </w:r>
            <w:r w:rsidR="009D2CB2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(26.8)</w:t>
            </w:r>
          </w:p>
        </w:tc>
        <w:tc>
          <w:tcPr>
            <w:tcW w:w="992" w:type="dxa"/>
          </w:tcPr>
          <w:p w14:paraId="3C93B0CB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992" w:type="dxa"/>
          </w:tcPr>
          <w:p w14:paraId="08F2392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567" w:type="dxa"/>
          </w:tcPr>
          <w:p w14:paraId="4F8886F5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992" w:type="dxa"/>
            <w:noWrap/>
          </w:tcPr>
          <w:p w14:paraId="43AE3866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13 </w:t>
            </w:r>
          </w:p>
        </w:tc>
        <w:tc>
          <w:tcPr>
            <w:tcW w:w="993" w:type="dxa"/>
            <w:noWrap/>
          </w:tcPr>
          <w:p w14:paraId="0DB68144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4 </w:t>
            </w:r>
          </w:p>
        </w:tc>
        <w:tc>
          <w:tcPr>
            <w:tcW w:w="992" w:type="dxa"/>
            <w:noWrap/>
          </w:tcPr>
          <w:p w14:paraId="2D89C9DF" w14:textId="77777777" w:rsidR="003D4AD8" w:rsidRPr="000F6A85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0F6A85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709" w:type="dxa"/>
            <w:noWrap/>
          </w:tcPr>
          <w:p w14:paraId="1A124462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S</w:t>
            </w:r>
          </w:p>
        </w:tc>
        <w:tc>
          <w:tcPr>
            <w:tcW w:w="708" w:type="dxa"/>
          </w:tcPr>
          <w:p w14:paraId="49D62B4F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709" w:type="dxa"/>
          </w:tcPr>
          <w:p w14:paraId="38484905" w14:textId="77777777" w:rsidR="003D4AD8" w:rsidRPr="00C44B74" w:rsidRDefault="003D4AD8" w:rsidP="003103F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C44B74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851" w:type="dxa"/>
          </w:tcPr>
          <w:p w14:paraId="48261E0E" w14:textId="77777777" w:rsidR="003D4AD8" w:rsidRPr="007B0019" w:rsidRDefault="003D4AD8" w:rsidP="003103FA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</w:pPr>
            <w:r w:rsidRPr="007B0019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</w:tbl>
    <w:p w14:paraId="558957A7" w14:textId="77777777" w:rsidR="003D4AD8" w:rsidRDefault="003D4AD8" w:rsidP="003D4AD8">
      <w:pPr>
        <w:rPr>
          <w:rFonts w:ascii="Times New Roman" w:hAnsi="Times New Roman" w:cs="Times New Roman"/>
          <w:b/>
          <w:lang w:val="en-US"/>
        </w:rPr>
      </w:pPr>
      <w:r w:rsidRPr="00DA6389">
        <w:rPr>
          <w:rFonts w:ascii="Times New Roman" w:hAnsi="Times New Roman" w:cs="Times New Roman"/>
          <w:lang w:val="en-US"/>
        </w:rPr>
        <w:t>Mixed: more than 1 autoantibody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DA6389">
        <w:rPr>
          <w:rFonts w:ascii="Times New Roman" w:hAnsi="Times New Roman" w:cs="Times New Roman"/>
          <w:lang w:val="en-US"/>
        </w:rPr>
        <w:t>Analysis performed with Fisher’s exact test.</w:t>
      </w:r>
    </w:p>
    <w:p w14:paraId="11C512C7" w14:textId="77777777" w:rsidR="003D4AD8" w:rsidRDefault="003D4AD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1DB0E2C0" w14:textId="498F96A5" w:rsidR="00E3736B" w:rsidRPr="00B44DD3" w:rsidRDefault="00E3736B" w:rsidP="00E3736B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44DD3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DB1D15">
        <w:rPr>
          <w:rFonts w:ascii="Times New Roman" w:hAnsi="Times New Roman" w:cs="Times New Roman"/>
          <w:b/>
          <w:sz w:val="24"/>
          <w:lang w:val="en-US"/>
        </w:rPr>
        <w:t>3</w:t>
      </w:r>
      <w:r w:rsidRPr="00B44DD3">
        <w:rPr>
          <w:rFonts w:ascii="Times New Roman" w:hAnsi="Times New Roman" w:cs="Times New Roman"/>
          <w:b/>
          <w:sz w:val="24"/>
          <w:lang w:val="en-US"/>
        </w:rPr>
        <w:t>.</w:t>
      </w:r>
      <w:r w:rsidRPr="00B44DD3">
        <w:rPr>
          <w:rFonts w:ascii="Times New Roman" w:hAnsi="Times New Roman" w:cs="Times New Roman"/>
          <w:sz w:val="24"/>
          <w:lang w:val="en-US"/>
        </w:rPr>
        <w:t xml:space="preserve"> </w:t>
      </w:r>
      <w:r w:rsidRPr="00B44DD3">
        <w:rPr>
          <w:rFonts w:ascii="Times New Roman" w:hAnsi="Times New Roman" w:cs="Times New Roman"/>
          <w:b/>
          <w:sz w:val="24"/>
          <w:lang w:val="en-US"/>
        </w:rPr>
        <w:t>Genotype distribution of rs16944 polymorphism and the genetic model analysis in patients and male.</w:t>
      </w:r>
    </w:p>
    <w:p w14:paraId="523DC263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5723F6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0B5F98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5F3224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138CE2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1092F7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9F6F0E" w14:textId="77777777" w:rsidR="006D36F1" w:rsidRDefault="006D36F1" w:rsidP="00E37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5F7AE80" w14:textId="265B5AC0" w:rsidR="00E3736B" w:rsidRPr="00FA6F7C" w:rsidRDefault="00E3736B" w:rsidP="00E3736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Cuadrculadetablaclara"/>
        <w:tblpPr w:leftFromText="141" w:rightFromText="141" w:vertAnchor="page" w:horzAnchor="margin" w:tblpX="558" w:tblpY="1390"/>
        <w:tblW w:w="9888" w:type="dxa"/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129"/>
        <w:gridCol w:w="945"/>
        <w:gridCol w:w="1469"/>
        <w:gridCol w:w="963"/>
      </w:tblGrid>
      <w:tr w:rsidR="00B8653F" w:rsidRPr="002E0ECA" w14:paraId="0D6429BC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29EE3AA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rs16944</w:t>
            </w:r>
          </w:p>
        </w:tc>
        <w:tc>
          <w:tcPr>
            <w:tcW w:w="1559" w:type="dxa"/>
            <w:noWrap/>
            <w:hideMark/>
          </w:tcPr>
          <w:p w14:paraId="334D879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lang w:eastAsia="es-MX"/>
              </w:rPr>
              <w:t>ALLELES &amp; GENOTYPES</w:t>
            </w:r>
          </w:p>
        </w:tc>
        <w:tc>
          <w:tcPr>
            <w:tcW w:w="2263" w:type="dxa"/>
            <w:gridSpan w:val="2"/>
            <w:noWrap/>
            <w:hideMark/>
          </w:tcPr>
          <w:p w14:paraId="4058758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PATIENTS </w:t>
            </w:r>
          </w:p>
          <w:p w14:paraId="1CA2115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57)</w:t>
            </w:r>
          </w:p>
        </w:tc>
        <w:tc>
          <w:tcPr>
            <w:tcW w:w="945" w:type="dxa"/>
            <w:noWrap/>
          </w:tcPr>
          <w:p w14:paraId="7EF8072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469" w:type="dxa"/>
            <w:noWrap/>
          </w:tcPr>
          <w:p w14:paraId="0C380A5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95% CI</w:t>
            </w:r>
          </w:p>
        </w:tc>
        <w:tc>
          <w:tcPr>
            <w:tcW w:w="963" w:type="dxa"/>
            <w:noWrap/>
          </w:tcPr>
          <w:p w14:paraId="5CF0651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</w:p>
        </w:tc>
      </w:tr>
      <w:tr w:rsidR="00B8653F" w:rsidRPr="002E0ECA" w14:paraId="1408D525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56A1D21C" w14:textId="77777777" w:rsidR="00B8653F" w:rsidRPr="002E0ECA" w:rsidRDefault="00B8653F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19065A96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noWrap/>
            <w:hideMark/>
          </w:tcPr>
          <w:p w14:paraId="23CDDAE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FEMALE </w:t>
            </w:r>
          </w:p>
          <w:p w14:paraId="2B52879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44)</w:t>
            </w:r>
          </w:p>
        </w:tc>
        <w:tc>
          <w:tcPr>
            <w:tcW w:w="1129" w:type="dxa"/>
            <w:noWrap/>
            <w:hideMark/>
          </w:tcPr>
          <w:p w14:paraId="18275E0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MALE  </w:t>
            </w:r>
          </w:p>
          <w:p w14:paraId="394F0DA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13)</w:t>
            </w:r>
          </w:p>
        </w:tc>
        <w:tc>
          <w:tcPr>
            <w:tcW w:w="945" w:type="dxa"/>
            <w:noWrap/>
            <w:hideMark/>
          </w:tcPr>
          <w:p w14:paraId="2AD4A7F6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3B3C5CF6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15C725F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</w:tr>
      <w:tr w:rsidR="00B8653F" w:rsidRPr="002E0ECA" w14:paraId="4D40BF2C" w14:textId="77777777" w:rsidTr="006D36F1">
        <w:trPr>
          <w:trHeight w:val="300"/>
        </w:trPr>
        <w:tc>
          <w:tcPr>
            <w:tcW w:w="2689" w:type="dxa"/>
            <w:noWrap/>
          </w:tcPr>
          <w:p w14:paraId="31E5A071" w14:textId="03DDE52C" w:rsidR="00B8653F" w:rsidRPr="002E0ECA" w:rsidRDefault="00B8653F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ALLELE FREQUENCY</w:t>
            </w:r>
          </w:p>
        </w:tc>
        <w:tc>
          <w:tcPr>
            <w:tcW w:w="1559" w:type="dxa"/>
            <w:noWrap/>
          </w:tcPr>
          <w:p w14:paraId="5148EB23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134" w:type="dxa"/>
            <w:noWrap/>
          </w:tcPr>
          <w:p w14:paraId="7571809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4</w:t>
            </w:r>
          </w:p>
        </w:tc>
        <w:tc>
          <w:tcPr>
            <w:tcW w:w="1129" w:type="dxa"/>
            <w:noWrap/>
          </w:tcPr>
          <w:p w14:paraId="1E60249D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945" w:type="dxa"/>
            <w:noWrap/>
          </w:tcPr>
          <w:p w14:paraId="07EA49C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</w:tcPr>
          <w:p w14:paraId="421D412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</w:tcPr>
          <w:p w14:paraId="7759DB5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</w:tr>
      <w:tr w:rsidR="00B8653F" w:rsidRPr="002E0ECA" w14:paraId="548192D4" w14:textId="77777777" w:rsidTr="006D36F1">
        <w:trPr>
          <w:trHeight w:val="300"/>
        </w:trPr>
        <w:tc>
          <w:tcPr>
            <w:tcW w:w="2689" w:type="dxa"/>
            <w:noWrap/>
          </w:tcPr>
          <w:p w14:paraId="47F2CCBB" w14:textId="5A1D0DCA" w:rsidR="00B8653F" w:rsidRPr="002A3EA5" w:rsidRDefault="00B8653F" w:rsidP="006D36F1">
            <w:pPr>
              <w:jc w:val="both"/>
              <w:rPr>
                <w:rFonts w:eastAsia="Times New Roman" w:cstheme="minorHAnsi"/>
                <w:b/>
                <w:sz w:val="18"/>
                <w:szCs w:val="20"/>
                <w:lang w:eastAsia="es-MX"/>
              </w:rPr>
            </w:pPr>
            <w:r w:rsidRPr="002A3EA5">
              <w:rPr>
                <w:rFonts w:eastAsia="Times New Roman" w:cstheme="minorHAnsi"/>
                <w:b/>
                <w:sz w:val="18"/>
                <w:szCs w:val="20"/>
                <w:lang w:eastAsia="es-MX"/>
              </w:rPr>
              <w:t xml:space="preserve">(MAF) </w:t>
            </w:r>
            <w:r w:rsidR="006D36F1" w:rsidRPr="002A3EA5">
              <w:rPr>
                <w:rFonts w:eastAsia="Times New Roman" w:cstheme="minorHAnsi"/>
                <w:b/>
                <w:sz w:val="18"/>
                <w:szCs w:val="20"/>
                <w:lang w:eastAsia="es-MX"/>
              </w:rPr>
              <w:t>minor allele frequency</w:t>
            </w:r>
          </w:p>
        </w:tc>
        <w:tc>
          <w:tcPr>
            <w:tcW w:w="1559" w:type="dxa"/>
            <w:noWrap/>
          </w:tcPr>
          <w:p w14:paraId="48A5024B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134" w:type="dxa"/>
            <w:noWrap/>
          </w:tcPr>
          <w:p w14:paraId="7D55C159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1129" w:type="dxa"/>
            <w:noWrap/>
          </w:tcPr>
          <w:p w14:paraId="5DE765D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945" w:type="dxa"/>
            <w:noWrap/>
          </w:tcPr>
          <w:p w14:paraId="7CBBB67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4167</w:t>
            </w:r>
          </w:p>
        </w:tc>
        <w:tc>
          <w:tcPr>
            <w:tcW w:w="1469" w:type="dxa"/>
            <w:noWrap/>
          </w:tcPr>
          <w:p w14:paraId="4853302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5551-3.6154</w:t>
            </w:r>
          </w:p>
        </w:tc>
        <w:tc>
          <w:tcPr>
            <w:tcW w:w="963" w:type="dxa"/>
            <w:noWrap/>
          </w:tcPr>
          <w:p w14:paraId="3A6BCC18" w14:textId="77777777" w:rsidR="00B8653F" w:rsidRPr="004F37DE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</w:pPr>
            <w:r w:rsidRPr="007B001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B8653F" w:rsidRPr="002E0ECA" w14:paraId="3C5B5F99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09EAAE41" w14:textId="414FEF6A" w:rsidR="00B8653F" w:rsidRPr="002E0ECA" w:rsidRDefault="00B8653F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GENOTY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, %)</w:t>
            </w:r>
          </w:p>
        </w:tc>
        <w:tc>
          <w:tcPr>
            <w:tcW w:w="1559" w:type="dxa"/>
            <w:noWrap/>
            <w:hideMark/>
          </w:tcPr>
          <w:p w14:paraId="0B2BA1EC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23EF97F4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1</w:t>
            </w:r>
          </w:p>
        </w:tc>
        <w:tc>
          <w:tcPr>
            <w:tcW w:w="1129" w:type="dxa"/>
            <w:noWrap/>
            <w:hideMark/>
          </w:tcPr>
          <w:p w14:paraId="39A52E7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945" w:type="dxa"/>
            <w:noWrap/>
            <w:hideMark/>
          </w:tcPr>
          <w:p w14:paraId="1C37ED04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288C80C1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31343ED6" w14:textId="77777777" w:rsidR="00B8653F" w:rsidRPr="00FA6F7C" w:rsidRDefault="00B8653F" w:rsidP="006D36F1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es-MX"/>
              </w:rPr>
            </w:pPr>
            <w:r w:rsidRPr="000B6DA1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B8653F" w:rsidRPr="002E0ECA" w14:paraId="18FB46BB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186F51D7" w14:textId="77777777" w:rsidR="00B8653F" w:rsidRPr="002E0ECA" w:rsidRDefault="00B8653F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01A3761B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76F6AAD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1129" w:type="dxa"/>
            <w:noWrap/>
            <w:hideMark/>
          </w:tcPr>
          <w:p w14:paraId="700513C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39BC96C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12F05903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299374F9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s-MX"/>
              </w:rPr>
            </w:pPr>
            <w:r w:rsidRPr="00C47A1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C47A1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B8653F" w:rsidRPr="002E0ECA" w14:paraId="5DAE6628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7AD53857" w14:textId="77777777" w:rsidR="00B8653F" w:rsidRPr="002E0ECA" w:rsidRDefault="00B8653F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60DF5B96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TT</w:t>
            </w:r>
          </w:p>
        </w:tc>
        <w:tc>
          <w:tcPr>
            <w:tcW w:w="1134" w:type="dxa"/>
            <w:noWrap/>
            <w:hideMark/>
          </w:tcPr>
          <w:p w14:paraId="73C97E9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1129" w:type="dxa"/>
            <w:noWrap/>
            <w:hideMark/>
          </w:tcPr>
          <w:p w14:paraId="140AD67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45" w:type="dxa"/>
            <w:noWrap/>
            <w:hideMark/>
          </w:tcPr>
          <w:p w14:paraId="7A4D5DC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0514A85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048AD8DE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s-MX"/>
              </w:rPr>
            </w:pPr>
            <w:r w:rsidRPr="00C47A1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C47A1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B8653F" w:rsidRPr="002E0ECA" w14:paraId="589F932A" w14:textId="77777777" w:rsidTr="006D36F1">
        <w:trPr>
          <w:trHeight w:val="300"/>
        </w:trPr>
        <w:tc>
          <w:tcPr>
            <w:tcW w:w="2689" w:type="dxa"/>
            <w:noWrap/>
          </w:tcPr>
          <w:p w14:paraId="0691FE80" w14:textId="77777777" w:rsidR="00B8653F" w:rsidRPr="002E0ECA" w:rsidRDefault="00B8653F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</w:tcPr>
          <w:p w14:paraId="29DD328B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noWrap/>
          </w:tcPr>
          <w:p w14:paraId="25E8C14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9" w:type="dxa"/>
            <w:noWrap/>
          </w:tcPr>
          <w:p w14:paraId="6D4AD4B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45" w:type="dxa"/>
            <w:noWrap/>
          </w:tcPr>
          <w:p w14:paraId="5BCE26E7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</w:tcPr>
          <w:p w14:paraId="0EB74935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</w:tcPr>
          <w:p w14:paraId="28802F33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s-MX"/>
              </w:rPr>
            </w:pPr>
          </w:p>
        </w:tc>
      </w:tr>
      <w:tr w:rsidR="00B8653F" w:rsidRPr="002E0ECA" w14:paraId="2F27A51B" w14:textId="77777777" w:rsidTr="006D36F1">
        <w:trPr>
          <w:trHeight w:val="300"/>
        </w:trPr>
        <w:tc>
          <w:tcPr>
            <w:tcW w:w="2689" w:type="dxa"/>
            <w:noWrap/>
          </w:tcPr>
          <w:p w14:paraId="7CDD91B7" w14:textId="77777777" w:rsidR="00B8653F" w:rsidRPr="002A3EA5" w:rsidRDefault="00B8653F" w:rsidP="006D36F1">
            <w:pPr>
              <w:jc w:val="both"/>
              <w:rPr>
                <w:rFonts w:eastAsia="Times New Roman" w:cstheme="minorHAnsi"/>
                <w:b/>
                <w:sz w:val="18"/>
                <w:szCs w:val="20"/>
                <w:lang w:eastAsia="es-MX"/>
              </w:rPr>
            </w:pPr>
          </w:p>
        </w:tc>
        <w:tc>
          <w:tcPr>
            <w:tcW w:w="1559" w:type="dxa"/>
            <w:noWrap/>
          </w:tcPr>
          <w:p w14:paraId="5B2C030E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noWrap/>
          </w:tcPr>
          <w:p w14:paraId="427E0761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9" w:type="dxa"/>
            <w:noWrap/>
          </w:tcPr>
          <w:p w14:paraId="77EDDF2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45" w:type="dxa"/>
            <w:noWrap/>
          </w:tcPr>
          <w:p w14:paraId="7498EE68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</w:tcPr>
          <w:p w14:paraId="29FF0996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</w:tcPr>
          <w:p w14:paraId="381F986F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</w:p>
        </w:tc>
      </w:tr>
      <w:tr w:rsidR="00B8653F" w:rsidRPr="002E0ECA" w14:paraId="48CA4B97" w14:textId="77777777" w:rsidTr="006D36F1">
        <w:trPr>
          <w:trHeight w:val="300"/>
        </w:trPr>
        <w:tc>
          <w:tcPr>
            <w:tcW w:w="2689" w:type="dxa"/>
            <w:noWrap/>
          </w:tcPr>
          <w:p w14:paraId="4A39DCAE" w14:textId="11D25CC0" w:rsidR="00B8653F" w:rsidRDefault="00B8653F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GENETIC MODEL</w:t>
            </w:r>
          </w:p>
          <w:p w14:paraId="1EF5BAED" w14:textId="019E486E" w:rsidR="00B8653F" w:rsidRPr="002E0ECA" w:rsidRDefault="00B8653F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ODOMINANT</w:t>
            </w: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559" w:type="dxa"/>
            <w:noWrap/>
          </w:tcPr>
          <w:p w14:paraId="5410DFD4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VS. CT</w:t>
            </w:r>
          </w:p>
        </w:tc>
        <w:tc>
          <w:tcPr>
            <w:tcW w:w="1134" w:type="dxa"/>
            <w:noWrap/>
          </w:tcPr>
          <w:p w14:paraId="266797A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0, 13</w:t>
            </w:r>
          </w:p>
        </w:tc>
        <w:tc>
          <w:tcPr>
            <w:tcW w:w="1129" w:type="dxa"/>
            <w:noWrap/>
          </w:tcPr>
          <w:p w14:paraId="6F3231D1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, 4</w:t>
            </w:r>
          </w:p>
        </w:tc>
        <w:tc>
          <w:tcPr>
            <w:tcW w:w="945" w:type="dxa"/>
            <w:noWrap/>
          </w:tcPr>
          <w:p w14:paraId="779CE16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0000</w:t>
            </w:r>
          </w:p>
        </w:tc>
        <w:tc>
          <w:tcPr>
            <w:tcW w:w="1469" w:type="dxa"/>
            <w:noWrap/>
          </w:tcPr>
          <w:p w14:paraId="587F054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2140-3.6119</w:t>
            </w:r>
          </w:p>
        </w:tc>
        <w:tc>
          <w:tcPr>
            <w:tcW w:w="963" w:type="dxa"/>
            <w:noWrap/>
          </w:tcPr>
          <w:p w14:paraId="1BF95F50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B8653F" w:rsidRPr="002E0ECA" w14:paraId="567CD3AA" w14:textId="77777777" w:rsidTr="006D36F1">
        <w:trPr>
          <w:trHeight w:val="300"/>
        </w:trPr>
        <w:tc>
          <w:tcPr>
            <w:tcW w:w="2689" w:type="dxa"/>
            <w:noWrap/>
          </w:tcPr>
          <w:p w14:paraId="13C2BD4B" w14:textId="304D66B9" w:rsidR="00B8653F" w:rsidRPr="002E0ECA" w:rsidRDefault="00B8653F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ODOMINANT 2</w:t>
            </w:r>
          </w:p>
        </w:tc>
        <w:tc>
          <w:tcPr>
            <w:tcW w:w="1559" w:type="dxa"/>
            <w:noWrap/>
          </w:tcPr>
          <w:p w14:paraId="30E4AD21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VS. TT</w:t>
            </w:r>
          </w:p>
        </w:tc>
        <w:tc>
          <w:tcPr>
            <w:tcW w:w="1134" w:type="dxa"/>
            <w:noWrap/>
          </w:tcPr>
          <w:p w14:paraId="4FD29E6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0, 11</w:t>
            </w:r>
          </w:p>
        </w:tc>
        <w:tc>
          <w:tcPr>
            <w:tcW w:w="1129" w:type="dxa"/>
            <w:noWrap/>
          </w:tcPr>
          <w:p w14:paraId="5E12F5CF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,2</w:t>
            </w:r>
          </w:p>
        </w:tc>
        <w:tc>
          <w:tcPr>
            <w:tcW w:w="945" w:type="dxa"/>
            <w:noWrap/>
          </w:tcPr>
          <w:p w14:paraId="2529224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8333</w:t>
            </w:r>
          </w:p>
        </w:tc>
        <w:tc>
          <w:tcPr>
            <w:tcW w:w="1469" w:type="dxa"/>
            <w:noWrap/>
          </w:tcPr>
          <w:p w14:paraId="3615D20B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3242-10.3677</w:t>
            </w:r>
          </w:p>
        </w:tc>
        <w:tc>
          <w:tcPr>
            <w:tcW w:w="963" w:type="dxa"/>
            <w:noWrap/>
          </w:tcPr>
          <w:p w14:paraId="7E27C350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B8653F" w:rsidRPr="002E0ECA" w14:paraId="7687BBBE" w14:textId="77777777" w:rsidTr="006D36F1">
        <w:trPr>
          <w:trHeight w:val="300"/>
        </w:trPr>
        <w:tc>
          <w:tcPr>
            <w:tcW w:w="2689" w:type="dxa"/>
            <w:noWrap/>
          </w:tcPr>
          <w:p w14:paraId="0DD1077D" w14:textId="27D8964D" w:rsidR="00B8653F" w:rsidRPr="002E0ECA" w:rsidRDefault="00B8653F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ODOMINANT 3</w:t>
            </w:r>
          </w:p>
        </w:tc>
        <w:tc>
          <w:tcPr>
            <w:tcW w:w="1559" w:type="dxa"/>
            <w:noWrap/>
          </w:tcPr>
          <w:p w14:paraId="2718FB03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T VS. TT</w:t>
            </w:r>
          </w:p>
        </w:tc>
        <w:tc>
          <w:tcPr>
            <w:tcW w:w="1134" w:type="dxa"/>
            <w:noWrap/>
          </w:tcPr>
          <w:p w14:paraId="04626933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3, 11</w:t>
            </w:r>
          </w:p>
        </w:tc>
        <w:tc>
          <w:tcPr>
            <w:tcW w:w="1129" w:type="dxa"/>
            <w:noWrap/>
          </w:tcPr>
          <w:p w14:paraId="4E6A8B77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,2</w:t>
            </w:r>
          </w:p>
        </w:tc>
        <w:tc>
          <w:tcPr>
            <w:tcW w:w="945" w:type="dxa"/>
            <w:noWrap/>
          </w:tcPr>
          <w:p w14:paraId="718F448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6923</w:t>
            </w:r>
          </w:p>
        </w:tc>
        <w:tc>
          <w:tcPr>
            <w:tcW w:w="1469" w:type="dxa"/>
            <w:noWrap/>
          </w:tcPr>
          <w:p w14:paraId="2045EBC1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2588-11.0656</w:t>
            </w:r>
          </w:p>
        </w:tc>
        <w:tc>
          <w:tcPr>
            <w:tcW w:w="963" w:type="dxa"/>
            <w:noWrap/>
          </w:tcPr>
          <w:p w14:paraId="357221CE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B8653F" w:rsidRPr="002E0ECA" w14:paraId="5B0B2194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503A550B" w14:textId="605AB53C" w:rsidR="00B8653F" w:rsidRPr="002E0ECA" w:rsidRDefault="00B8653F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DOMINANT </w:t>
            </w:r>
          </w:p>
        </w:tc>
        <w:tc>
          <w:tcPr>
            <w:tcW w:w="1559" w:type="dxa"/>
            <w:noWrap/>
            <w:hideMark/>
          </w:tcPr>
          <w:p w14:paraId="68DD6BEC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VS CT + TT</w:t>
            </w:r>
          </w:p>
        </w:tc>
        <w:tc>
          <w:tcPr>
            <w:tcW w:w="1134" w:type="dxa"/>
            <w:noWrap/>
            <w:hideMark/>
          </w:tcPr>
          <w:p w14:paraId="11823047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1, 23</w:t>
            </w:r>
          </w:p>
        </w:tc>
        <w:tc>
          <w:tcPr>
            <w:tcW w:w="1129" w:type="dxa"/>
            <w:noWrap/>
            <w:hideMark/>
          </w:tcPr>
          <w:p w14:paraId="4A82CAB7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, 6</w:t>
            </w:r>
          </w:p>
        </w:tc>
        <w:tc>
          <w:tcPr>
            <w:tcW w:w="945" w:type="dxa"/>
            <w:noWrap/>
            <w:hideMark/>
          </w:tcPr>
          <w:p w14:paraId="39C2FA05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2778</w:t>
            </w:r>
          </w:p>
        </w:tc>
        <w:tc>
          <w:tcPr>
            <w:tcW w:w="1469" w:type="dxa"/>
            <w:noWrap/>
            <w:hideMark/>
          </w:tcPr>
          <w:p w14:paraId="07FE7147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3696-4.4180</w:t>
            </w:r>
          </w:p>
        </w:tc>
        <w:tc>
          <w:tcPr>
            <w:tcW w:w="963" w:type="dxa"/>
            <w:noWrap/>
            <w:hideMark/>
          </w:tcPr>
          <w:p w14:paraId="474C7401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B8653F" w:rsidRPr="002E0ECA" w14:paraId="6AA8F026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55141517" w14:textId="5A0B348F" w:rsidR="00B8653F" w:rsidRPr="002E0ECA" w:rsidRDefault="00B8653F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RECESSIVE </w:t>
            </w:r>
          </w:p>
        </w:tc>
        <w:tc>
          <w:tcPr>
            <w:tcW w:w="1559" w:type="dxa"/>
            <w:noWrap/>
            <w:hideMark/>
          </w:tcPr>
          <w:p w14:paraId="7E79E386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+ CT VS TT</w:t>
            </w:r>
          </w:p>
        </w:tc>
        <w:tc>
          <w:tcPr>
            <w:tcW w:w="1134" w:type="dxa"/>
            <w:noWrap/>
            <w:hideMark/>
          </w:tcPr>
          <w:p w14:paraId="251A9985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3, 11</w:t>
            </w:r>
          </w:p>
        </w:tc>
        <w:tc>
          <w:tcPr>
            <w:tcW w:w="1129" w:type="dxa"/>
            <w:noWrap/>
            <w:hideMark/>
          </w:tcPr>
          <w:p w14:paraId="08805751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1, 2</w:t>
            </w:r>
          </w:p>
        </w:tc>
        <w:tc>
          <w:tcPr>
            <w:tcW w:w="945" w:type="dxa"/>
            <w:noWrap/>
            <w:hideMark/>
          </w:tcPr>
          <w:p w14:paraId="76C7F5C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8333</w:t>
            </w:r>
          </w:p>
        </w:tc>
        <w:tc>
          <w:tcPr>
            <w:tcW w:w="1469" w:type="dxa"/>
            <w:noWrap/>
            <w:hideMark/>
          </w:tcPr>
          <w:p w14:paraId="702DDD9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3507-9.5843</w:t>
            </w:r>
          </w:p>
        </w:tc>
        <w:tc>
          <w:tcPr>
            <w:tcW w:w="963" w:type="dxa"/>
            <w:noWrap/>
            <w:hideMark/>
          </w:tcPr>
          <w:p w14:paraId="2A99D5B9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B8653F" w:rsidRPr="002E0ECA" w14:paraId="7AC4263E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6E11C8C1" w14:textId="51A9326F" w:rsidR="00B8653F" w:rsidRPr="002E0ECA" w:rsidRDefault="00B8653F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OVERDOMINANT </w:t>
            </w:r>
          </w:p>
        </w:tc>
        <w:tc>
          <w:tcPr>
            <w:tcW w:w="1559" w:type="dxa"/>
            <w:noWrap/>
            <w:hideMark/>
          </w:tcPr>
          <w:p w14:paraId="3B4F83FB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T VS. CC + TT</w:t>
            </w:r>
          </w:p>
        </w:tc>
        <w:tc>
          <w:tcPr>
            <w:tcW w:w="1134" w:type="dxa"/>
            <w:noWrap/>
            <w:hideMark/>
          </w:tcPr>
          <w:p w14:paraId="7487155D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2</w:t>
            </w: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32</w:t>
            </w:r>
          </w:p>
        </w:tc>
        <w:tc>
          <w:tcPr>
            <w:tcW w:w="1129" w:type="dxa"/>
            <w:noWrap/>
            <w:hideMark/>
          </w:tcPr>
          <w:p w14:paraId="7D4B812D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, 9</w:t>
            </w:r>
          </w:p>
        </w:tc>
        <w:tc>
          <w:tcPr>
            <w:tcW w:w="945" w:type="dxa"/>
            <w:noWrap/>
            <w:hideMark/>
          </w:tcPr>
          <w:p w14:paraId="39EDE5A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1852</w:t>
            </w:r>
          </w:p>
        </w:tc>
        <w:tc>
          <w:tcPr>
            <w:tcW w:w="1469" w:type="dxa"/>
            <w:noWrap/>
            <w:hideMark/>
          </w:tcPr>
          <w:p w14:paraId="76907DA0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3067-4.5801</w:t>
            </w:r>
          </w:p>
        </w:tc>
        <w:tc>
          <w:tcPr>
            <w:tcW w:w="963" w:type="dxa"/>
            <w:noWrap/>
            <w:hideMark/>
          </w:tcPr>
          <w:p w14:paraId="20305F49" w14:textId="77777777" w:rsidR="00B8653F" w:rsidRPr="007B0019" w:rsidRDefault="00B8653F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  <w:t>NS</w:t>
            </w:r>
            <w:r w:rsidRPr="00A659A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</w:p>
        </w:tc>
      </w:tr>
      <w:tr w:rsidR="006D36F1" w:rsidRPr="002E0ECA" w14:paraId="548BBA5D" w14:textId="77777777" w:rsidTr="006D36F1">
        <w:trPr>
          <w:trHeight w:val="300"/>
        </w:trPr>
        <w:tc>
          <w:tcPr>
            <w:tcW w:w="9888" w:type="dxa"/>
            <w:gridSpan w:val="7"/>
            <w:noWrap/>
          </w:tcPr>
          <w:p w14:paraId="2CCD2185" w14:textId="068254C0" w:rsidR="006D36F1" w:rsidRPr="006D36F1" w:rsidRDefault="006D36F1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D36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s-MX"/>
              </w:rPr>
              <w:t>MALE</w:t>
            </w:r>
          </w:p>
        </w:tc>
      </w:tr>
      <w:tr w:rsidR="00B8653F" w:rsidRPr="002E0ECA" w14:paraId="33A3F00B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6A4CA1CD" w14:textId="77777777" w:rsidR="00B8653F" w:rsidRPr="002E0ECA" w:rsidRDefault="00B8653F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18E81F46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noWrap/>
            <w:hideMark/>
          </w:tcPr>
          <w:p w14:paraId="1C048631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PATIENTS  (n= 13)</w:t>
            </w:r>
          </w:p>
        </w:tc>
        <w:tc>
          <w:tcPr>
            <w:tcW w:w="1129" w:type="dxa"/>
            <w:noWrap/>
            <w:hideMark/>
          </w:tcPr>
          <w:p w14:paraId="749CBD65" w14:textId="77777777" w:rsidR="00B8653F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HEALTHY CONTROLS  </w:t>
            </w:r>
          </w:p>
          <w:p w14:paraId="3C1AC35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(n= 24)</w:t>
            </w:r>
          </w:p>
        </w:tc>
        <w:tc>
          <w:tcPr>
            <w:tcW w:w="945" w:type="dxa"/>
            <w:noWrap/>
            <w:hideMark/>
          </w:tcPr>
          <w:p w14:paraId="4CE96D0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3207D1D9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710A4FCA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</w:tr>
      <w:tr w:rsidR="00B8653F" w:rsidRPr="002E0ECA" w14:paraId="66359D84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333CB2FC" w14:textId="244344C0" w:rsidR="00B8653F" w:rsidRPr="002E0ECA" w:rsidRDefault="00B8653F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GENOTYPE (n, %)</w:t>
            </w:r>
          </w:p>
        </w:tc>
        <w:tc>
          <w:tcPr>
            <w:tcW w:w="1559" w:type="dxa"/>
            <w:noWrap/>
            <w:hideMark/>
          </w:tcPr>
          <w:p w14:paraId="3AAB30FC" w14:textId="77777777" w:rsidR="00B8653F" w:rsidRPr="00B8653F" w:rsidRDefault="00B8653F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5482F94E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7 </w:t>
            </w:r>
          </w:p>
        </w:tc>
        <w:tc>
          <w:tcPr>
            <w:tcW w:w="1129" w:type="dxa"/>
            <w:noWrap/>
            <w:hideMark/>
          </w:tcPr>
          <w:p w14:paraId="3FA3034C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8 </w:t>
            </w:r>
          </w:p>
        </w:tc>
        <w:tc>
          <w:tcPr>
            <w:tcW w:w="945" w:type="dxa"/>
            <w:noWrap/>
            <w:hideMark/>
          </w:tcPr>
          <w:p w14:paraId="17E6E03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0F339AA2" w14:textId="77777777" w:rsidR="00B8653F" w:rsidRPr="002E0ECA" w:rsidRDefault="00B8653F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49C002BB" w14:textId="6AEC1C1C" w:rsidR="00B8653F" w:rsidRPr="00FA6F7C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="00B8653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7087EA20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31E8CC23" w14:textId="77777777" w:rsidR="006D36F1" w:rsidRPr="002E0ECA" w:rsidRDefault="006D36F1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4AEC25DE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6075969B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4 </w:t>
            </w:r>
          </w:p>
        </w:tc>
        <w:tc>
          <w:tcPr>
            <w:tcW w:w="1129" w:type="dxa"/>
            <w:noWrap/>
            <w:hideMark/>
          </w:tcPr>
          <w:p w14:paraId="1A1F93CC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12 </w:t>
            </w:r>
          </w:p>
        </w:tc>
        <w:tc>
          <w:tcPr>
            <w:tcW w:w="945" w:type="dxa"/>
            <w:noWrap/>
            <w:hideMark/>
          </w:tcPr>
          <w:p w14:paraId="69EB744D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08D9AAC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217A6BD7" w14:textId="608047E5" w:rsidR="006D36F1" w:rsidRPr="00FA6F7C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s-MX"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46C7F492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292DB15B" w14:textId="77777777" w:rsidR="006D36F1" w:rsidRPr="002E0ECA" w:rsidRDefault="006D36F1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58F9C0E8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TT</w:t>
            </w:r>
          </w:p>
        </w:tc>
        <w:tc>
          <w:tcPr>
            <w:tcW w:w="1134" w:type="dxa"/>
            <w:noWrap/>
            <w:hideMark/>
          </w:tcPr>
          <w:p w14:paraId="006A5DC0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2 </w:t>
            </w:r>
          </w:p>
        </w:tc>
        <w:tc>
          <w:tcPr>
            <w:tcW w:w="1129" w:type="dxa"/>
            <w:noWrap/>
            <w:hideMark/>
          </w:tcPr>
          <w:p w14:paraId="0B9B3D95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4 </w:t>
            </w:r>
          </w:p>
        </w:tc>
        <w:tc>
          <w:tcPr>
            <w:tcW w:w="945" w:type="dxa"/>
            <w:noWrap/>
            <w:hideMark/>
          </w:tcPr>
          <w:p w14:paraId="68D8C4B1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5EFEA65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6A407B52" w14:textId="6DBB2251" w:rsidR="006D36F1" w:rsidRPr="00FA6F7C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s-MX"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2B87F8D5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7FFE6192" w14:textId="3F253550" w:rsidR="006D36F1" w:rsidRPr="002E0ECA" w:rsidRDefault="006D36F1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ALLELE FREQUENCY</w:t>
            </w:r>
          </w:p>
        </w:tc>
        <w:tc>
          <w:tcPr>
            <w:tcW w:w="1559" w:type="dxa"/>
            <w:noWrap/>
            <w:hideMark/>
          </w:tcPr>
          <w:p w14:paraId="5CF22AC1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15F0CB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18 </w:t>
            </w:r>
          </w:p>
        </w:tc>
        <w:tc>
          <w:tcPr>
            <w:tcW w:w="1129" w:type="dxa"/>
            <w:noWrap/>
            <w:hideMark/>
          </w:tcPr>
          <w:p w14:paraId="4678E50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28 </w:t>
            </w:r>
          </w:p>
        </w:tc>
        <w:tc>
          <w:tcPr>
            <w:tcW w:w="945" w:type="dxa"/>
            <w:noWrap/>
            <w:hideMark/>
          </w:tcPr>
          <w:p w14:paraId="7C6F1057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69" w:type="dxa"/>
            <w:noWrap/>
            <w:hideMark/>
          </w:tcPr>
          <w:p w14:paraId="4BD2D084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963" w:type="dxa"/>
            <w:noWrap/>
            <w:hideMark/>
          </w:tcPr>
          <w:p w14:paraId="71963BFB" w14:textId="5B32EA3C" w:rsidR="006D36F1" w:rsidRPr="00FA6F7C" w:rsidRDefault="006D36F1" w:rsidP="006D36F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s-MX"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360A7C88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1A61C58B" w14:textId="77777777" w:rsidR="006D36F1" w:rsidRPr="002E0ECA" w:rsidRDefault="006D36F1" w:rsidP="006D36F1">
            <w:pPr>
              <w:rPr>
                <w:rFonts w:ascii="Calibri" w:eastAsia="Times New Roman" w:hAnsi="Calibri" w:cs="Calibri"/>
                <w:sz w:val="18"/>
                <w:szCs w:val="18"/>
                <w:lang w:eastAsia="es-MX"/>
              </w:rPr>
            </w:pPr>
          </w:p>
        </w:tc>
        <w:tc>
          <w:tcPr>
            <w:tcW w:w="1559" w:type="dxa"/>
            <w:noWrap/>
            <w:hideMark/>
          </w:tcPr>
          <w:p w14:paraId="33E427E2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2DAE064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8 </w:t>
            </w:r>
          </w:p>
        </w:tc>
        <w:tc>
          <w:tcPr>
            <w:tcW w:w="1129" w:type="dxa"/>
            <w:noWrap/>
            <w:hideMark/>
          </w:tcPr>
          <w:p w14:paraId="31DF4D9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20 </w:t>
            </w:r>
          </w:p>
        </w:tc>
        <w:tc>
          <w:tcPr>
            <w:tcW w:w="945" w:type="dxa"/>
            <w:noWrap/>
            <w:hideMark/>
          </w:tcPr>
          <w:p w14:paraId="5E404B6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6071</w:t>
            </w:r>
          </w:p>
        </w:tc>
        <w:tc>
          <w:tcPr>
            <w:tcW w:w="1469" w:type="dxa"/>
            <w:noWrap/>
            <w:hideMark/>
          </w:tcPr>
          <w:p w14:paraId="6399F1E7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5845-4.4187</w:t>
            </w:r>
          </w:p>
        </w:tc>
        <w:tc>
          <w:tcPr>
            <w:tcW w:w="963" w:type="dxa"/>
            <w:noWrap/>
          </w:tcPr>
          <w:p w14:paraId="23E2274D" w14:textId="7B5A8A1C" w:rsidR="006D36F1" w:rsidRPr="007B0019" w:rsidRDefault="006D36F1" w:rsidP="006D36F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es-MX"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416FD3CF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1389BC61" w14:textId="477F2BEF" w:rsidR="006D36F1" w:rsidRDefault="006D36F1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GENETIC MODEL</w:t>
            </w:r>
          </w:p>
          <w:p w14:paraId="4B5832CA" w14:textId="3B0ADEA1" w:rsidR="006D36F1" w:rsidRPr="002E0ECA" w:rsidRDefault="006D36F1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DOMINANT </w:t>
            </w:r>
          </w:p>
        </w:tc>
        <w:tc>
          <w:tcPr>
            <w:tcW w:w="1559" w:type="dxa"/>
            <w:noWrap/>
            <w:hideMark/>
          </w:tcPr>
          <w:p w14:paraId="11A150DE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VS CT + TT</w:t>
            </w:r>
          </w:p>
        </w:tc>
        <w:tc>
          <w:tcPr>
            <w:tcW w:w="1134" w:type="dxa"/>
            <w:noWrap/>
            <w:hideMark/>
          </w:tcPr>
          <w:p w14:paraId="74A8142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, 6</w:t>
            </w:r>
          </w:p>
        </w:tc>
        <w:tc>
          <w:tcPr>
            <w:tcW w:w="1129" w:type="dxa"/>
            <w:noWrap/>
            <w:hideMark/>
          </w:tcPr>
          <w:p w14:paraId="6F1B507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, 16</w:t>
            </w:r>
          </w:p>
        </w:tc>
        <w:tc>
          <w:tcPr>
            <w:tcW w:w="945" w:type="dxa"/>
            <w:noWrap/>
            <w:hideMark/>
          </w:tcPr>
          <w:p w14:paraId="292FB4D1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.3333</w:t>
            </w:r>
          </w:p>
        </w:tc>
        <w:tc>
          <w:tcPr>
            <w:tcW w:w="1469" w:type="dxa"/>
            <w:noWrap/>
            <w:hideMark/>
          </w:tcPr>
          <w:p w14:paraId="26388CF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5860-9.2915</w:t>
            </w:r>
          </w:p>
        </w:tc>
        <w:tc>
          <w:tcPr>
            <w:tcW w:w="963" w:type="dxa"/>
            <w:noWrap/>
          </w:tcPr>
          <w:p w14:paraId="6285C8A9" w14:textId="276B0547" w:rsidR="006D36F1" w:rsidRPr="007B0019" w:rsidRDefault="006D36F1" w:rsidP="006D36F1">
            <w:pPr>
              <w:jc w:val="center"/>
              <w:rPr>
                <w:bCs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4B0EB687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7A1D92EC" w14:textId="0D9FABCA" w:rsidR="006D36F1" w:rsidRPr="002E0ECA" w:rsidRDefault="006D36F1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RECESSIVE </w:t>
            </w:r>
          </w:p>
        </w:tc>
        <w:tc>
          <w:tcPr>
            <w:tcW w:w="1559" w:type="dxa"/>
            <w:noWrap/>
            <w:hideMark/>
          </w:tcPr>
          <w:p w14:paraId="5B9A690F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+ CT VS TT</w:t>
            </w:r>
          </w:p>
        </w:tc>
        <w:tc>
          <w:tcPr>
            <w:tcW w:w="1134" w:type="dxa"/>
            <w:noWrap/>
            <w:hideMark/>
          </w:tcPr>
          <w:p w14:paraId="4DBD5212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1, 2</w:t>
            </w:r>
          </w:p>
        </w:tc>
        <w:tc>
          <w:tcPr>
            <w:tcW w:w="1129" w:type="dxa"/>
            <w:noWrap/>
            <w:hideMark/>
          </w:tcPr>
          <w:p w14:paraId="73024C6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0, 4</w:t>
            </w:r>
          </w:p>
        </w:tc>
        <w:tc>
          <w:tcPr>
            <w:tcW w:w="945" w:type="dxa"/>
            <w:noWrap/>
            <w:hideMark/>
          </w:tcPr>
          <w:p w14:paraId="6939F8A6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1000</w:t>
            </w:r>
          </w:p>
        </w:tc>
        <w:tc>
          <w:tcPr>
            <w:tcW w:w="1469" w:type="dxa"/>
            <w:noWrap/>
            <w:hideMark/>
          </w:tcPr>
          <w:p w14:paraId="7004E865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1730-6.9958</w:t>
            </w:r>
          </w:p>
        </w:tc>
        <w:tc>
          <w:tcPr>
            <w:tcW w:w="963" w:type="dxa"/>
            <w:noWrap/>
          </w:tcPr>
          <w:p w14:paraId="075460B5" w14:textId="1FD98FB1" w:rsidR="006D36F1" w:rsidRPr="007B0019" w:rsidRDefault="006D36F1" w:rsidP="006D36F1">
            <w:pPr>
              <w:jc w:val="center"/>
              <w:rPr>
                <w:bCs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39B801D7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0E7D2A6B" w14:textId="20C62B8C" w:rsidR="006D36F1" w:rsidRPr="002E0ECA" w:rsidRDefault="006D36F1" w:rsidP="006D36F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ODOMINANT 1</w:t>
            </w: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72D10862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VS. CT</w:t>
            </w:r>
          </w:p>
        </w:tc>
        <w:tc>
          <w:tcPr>
            <w:tcW w:w="1134" w:type="dxa"/>
            <w:noWrap/>
            <w:hideMark/>
          </w:tcPr>
          <w:p w14:paraId="583B9CAC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, 4</w:t>
            </w:r>
          </w:p>
        </w:tc>
        <w:tc>
          <w:tcPr>
            <w:tcW w:w="1129" w:type="dxa"/>
            <w:noWrap/>
            <w:hideMark/>
          </w:tcPr>
          <w:p w14:paraId="01F6631B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, 12</w:t>
            </w:r>
          </w:p>
        </w:tc>
        <w:tc>
          <w:tcPr>
            <w:tcW w:w="945" w:type="dxa"/>
            <w:noWrap/>
            <w:hideMark/>
          </w:tcPr>
          <w:p w14:paraId="3B1A7FCE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.625</w:t>
            </w:r>
          </w:p>
        </w:tc>
        <w:tc>
          <w:tcPr>
            <w:tcW w:w="1469" w:type="dxa"/>
            <w:noWrap/>
            <w:hideMark/>
          </w:tcPr>
          <w:p w14:paraId="02A5E5D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5743-11.9987</w:t>
            </w:r>
          </w:p>
        </w:tc>
        <w:tc>
          <w:tcPr>
            <w:tcW w:w="963" w:type="dxa"/>
            <w:noWrap/>
          </w:tcPr>
          <w:p w14:paraId="31703BEF" w14:textId="1C0282F1" w:rsidR="006D36F1" w:rsidRPr="007B0019" w:rsidRDefault="006D36F1" w:rsidP="006D36F1">
            <w:pPr>
              <w:jc w:val="center"/>
              <w:rPr>
                <w:bCs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0C6D6171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632B608E" w14:textId="4640B31D" w:rsidR="006D36F1" w:rsidRPr="002E0ECA" w:rsidRDefault="006D36F1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ODOMIN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14:paraId="1224246B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C VS. TT</w:t>
            </w:r>
          </w:p>
        </w:tc>
        <w:tc>
          <w:tcPr>
            <w:tcW w:w="1134" w:type="dxa"/>
            <w:noWrap/>
            <w:hideMark/>
          </w:tcPr>
          <w:p w14:paraId="0F95E7E1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, 2</w:t>
            </w:r>
          </w:p>
        </w:tc>
        <w:tc>
          <w:tcPr>
            <w:tcW w:w="1129" w:type="dxa"/>
            <w:noWrap/>
            <w:hideMark/>
          </w:tcPr>
          <w:p w14:paraId="04ED4F66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, 4</w:t>
            </w:r>
          </w:p>
        </w:tc>
        <w:tc>
          <w:tcPr>
            <w:tcW w:w="945" w:type="dxa"/>
            <w:noWrap/>
            <w:hideMark/>
          </w:tcPr>
          <w:p w14:paraId="1FD53502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7500</w:t>
            </w:r>
          </w:p>
        </w:tc>
        <w:tc>
          <w:tcPr>
            <w:tcW w:w="1469" w:type="dxa"/>
            <w:noWrap/>
            <w:hideMark/>
          </w:tcPr>
          <w:p w14:paraId="515F603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2422-12.6422</w:t>
            </w:r>
          </w:p>
        </w:tc>
        <w:tc>
          <w:tcPr>
            <w:tcW w:w="963" w:type="dxa"/>
            <w:noWrap/>
          </w:tcPr>
          <w:p w14:paraId="52FB4405" w14:textId="13683EB2" w:rsidR="006D36F1" w:rsidRPr="007B0019" w:rsidRDefault="006D36F1" w:rsidP="006D36F1">
            <w:pPr>
              <w:jc w:val="center"/>
              <w:rPr>
                <w:bCs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1C7BDD38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5B3FD58F" w14:textId="076F567F" w:rsidR="006D36F1" w:rsidRPr="002E0ECA" w:rsidRDefault="006D36F1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ODOMIN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14:paraId="3AF0C0EA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T VS. TT</w:t>
            </w:r>
          </w:p>
        </w:tc>
        <w:tc>
          <w:tcPr>
            <w:tcW w:w="1134" w:type="dxa"/>
            <w:noWrap/>
            <w:hideMark/>
          </w:tcPr>
          <w:p w14:paraId="4125B569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, 2</w:t>
            </w:r>
          </w:p>
        </w:tc>
        <w:tc>
          <w:tcPr>
            <w:tcW w:w="1129" w:type="dxa"/>
            <w:noWrap/>
            <w:hideMark/>
          </w:tcPr>
          <w:p w14:paraId="5EAD6644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2, 4</w:t>
            </w:r>
          </w:p>
        </w:tc>
        <w:tc>
          <w:tcPr>
            <w:tcW w:w="945" w:type="dxa"/>
            <w:noWrap/>
            <w:hideMark/>
          </w:tcPr>
          <w:p w14:paraId="5746466D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.5000</w:t>
            </w:r>
          </w:p>
        </w:tc>
        <w:tc>
          <w:tcPr>
            <w:tcW w:w="1469" w:type="dxa"/>
            <w:noWrap/>
            <w:hideMark/>
          </w:tcPr>
          <w:p w14:paraId="3E08B7E3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1950-11.5363</w:t>
            </w:r>
          </w:p>
        </w:tc>
        <w:tc>
          <w:tcPr>
            <w:tcW w:w="963" w:type="dxa"/>
            <w:noWrap/>
          </w:tcPr>
          <w:p w14:paraId="6F8355B4" w14:textId="48E7DA97" w:rsidR="006D36F1" w:rsidRPr="007B0019" w:rsidRDefault="006D36F1" w:rsidP="006D36F1">
            <w:pPr>
              <w:jc w:val="center"/>
              <w:rPr>
                <w:bCs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  <w:tr w:rsidR="006D36F1" w:rsidRPr="002E0ECA" w14:paraId="66B11121" w14:textId="77777777" w:rsidTr="006D36F1">
        <w:trPr>
          <w:trHeight w:val="300"/>
        </w:trPr>
        <w:tc>
          <w:tcPr>
            <w:tcW w:w="2689" w:type="dxa"/>
            <w:noWrap/>
            <w:hideMark/>
          </w:tcPr>
          <w:p w14:paraId="56E26683" w14:textId="5555F929" w:rsidR="006D36F1" w:rsidRPr="002E0ECA" w:rsidRDefault="006D36F1" w:rsidP="006D36F1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OVERDOMINANT </w:t>
            </w:r>
          </w:p>
        </w:tc>
        <w:tc>
          <w:tcPr>
            <w:tcW w:w="1559" w:type="dxa"/>
            <w:noWrap/>
            <w:hideMark/>
          </w:tcPr>
          <w:p w14:paraId="4683A022" w14:textId="77777777" w:rsidR="006D36F1" w:rsidRPr="00B8653F" w:rsidRDefault="006D36F1" w:rsidP="006D36F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</w:pPr>
            <w:r w:rsidRPr="00B8653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s-MX"/>
              </w:rPr>
              <w:t>CT VS. CC + TT</w:t>
            </w:r>
          </w:p>
        </w:tc>
        <w:tc>
          <w:tcPr>
            <w:tcW w:w="1134" w:type="dxa"/>
            <w:noWrap/>
            <w:hideMark/>
          </w:tcPr>
          <w:p w14:paraId="42A30B72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, 9</w:t>
            </w:r>
          </w:p>
        </w:tc>
        <w:tc>
          <w:tcPr>
            <w:tcW w:w="1129" w:type="dxa"/>
            <w:noWrap/>
            <w:hideMark/>
          </w:tcPr>
          <w:p w14:paraId="03FAFF1E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2, 12</w:t>
            </w:r>
          </w:p>
        </w:tc>
        <w:tc>
          <w:tcPr>
            <w:tcW w:w="945" w:type="dxa"/>
            <w:noWrap/>
            <w:hideMark/>
          </w:tcPr>
          <w:p w14:paraId="2B21AC4F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.2500</w:t>
            </w:r>
          </w:p>
        </w:tc>
        <w:tc>
          <w:tcPr>
            <w:tcW w:w="1469" w:type="dxa"/>
            <w:noWrap/>
            <w:hideMark/>
          </w:tcPr>
          <w:p w14:paraId="45DC287E" w14:textId="77777777" w:rsidR="006D36F1" w:rsidRPr="002E0ECA" w:rsidRDefault="006D36F1" w:rsidP="006D36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E0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5417-9.3450</w:t>
            </w:r>
          </w:p>
        </w:tc>
        <w:tc>
          <w:tcPr>
            <w:tcW w:w="963" w:type="dxa"/>
            <w:noWrap/>
          </w:tcPr>
          <w:p w14:paraId="2A0A42CA" w14:textId="4AF4FC68" w:rsidR="006D36F1" w:rsidRPr="007B0019" w:rsidRDefault="006D36F1" w:rsidP="006D36F1">
            <w:pPr>
              <w:jc w:val="center"/>
              <w:rPr>
                <w:bCs/>
              </w:rPr>
            </w:pP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S</w:t>
            </w:r>
            <w:r w:rsidRPr="003970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</w:tr>
    </w:tbl>
    <w:p w14:paraId="31EAFF59" w14:textId="77777777" w:rsidR="00E3736B" w:rsidRDefault="00E3736B" w:rsidP="00E3736B">
      <w:pPr>
        <w:rPr>
          <w:rFonts w:ascii="Calibri" w:hAnsi="Calibri" w:cs="Calibri"/>
          <w:sz w:val="18"/>
          <w:szCs w:val="18"/>
        </w:rPr>
      </w:pPr>
    </w:p>
    <w:p w14:paraId="19B54E5F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5B8C52E9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3155A646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3DD8A3B2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3B0CBC74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72A69158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7B22C9B0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00A0545C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21D104CC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6AB1C280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407F9D47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7AC176D2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6AF841CF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51019537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44C631ED" w14:textId="77777777" w:rsidR="006D36F1" w:rsidRDefault="006D36F1" w:rsidP="00E3736B">
      <w:pPr>
        <w:rPr>
          <w:rFonts w:ascii="Calibri" w:hAnsi="Calibri" w:cs="Calibri"/>
          <w:sz w:val="18"/>
          <w:szCs w:val="18"/>
        </w:rPr>
      </w:pPr>
    </w:p>
    <w:p w14:paraId="02762DDD" w14:textId="5788EE91" w:rsidR="006D36F1" w:rsidRPr="006D36F1" w:rsidRDefault="006D36F1" w:rsidP="006D36F1">
      <w:pPr>
        <w:pStyle w:val="Prrafodelista"/>
        <w:numPr>
          <w:ilvl w:val="0"/>
          <w:numId w:val="29"/>
        </w:numPr>
        <w:rPr>
          <w:rFonts w:ascii="Calibri" w:hAnsi="Calibri" w:cs="Calibri"/>
          <w:sz w:val="18"/>
          <w:szCs w:val="18"/>
        </w:rPr>
      </w:pPr>
      <w:r>
        <w:t>Chi-square</w:t>
      </w:r>
      <w:r w:rsidRPr="006D36F1">
        <w:t>. b) Fisher’s exact test.</w:t>
      </w:r>
    </w:p>
    <w:p w14:paraId="45206BD1" w14:textId="2493086B" w:rsidR="00E3736B" w:rsidRDefault="00E3736B">
      <w:pPr>
        <w:rPr>
          <w:rFonts w:ascii="Times New Roman" w:hAnsi="Times New Roman" w:cs="Times New Roman"/>
          <w:b/>
          <w:sz w:val="24"/>
          <w:lang w:val="en-US"/>
        </w:rPr>
      </w:pPr>
    </w:p>
    <w:sectPr w:rsidR="00E3736B" w:rsidSect="0038412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910D1"/>
    <w:multiLevelType w:val="hybridMultilevel"/>
    <w:tmpl w:val="C044A1E8"/>
    <w:lvl w:ilvl="0" w:tplc="89A2A044">
      <w:start w:val="2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647" w:hanging="360"/>
      </w:pPr>
    </w:lvl>
    <w:lvl w:ilvl="2" w:tplc="080A001B" w:tentative="1">
      <w:start w:val="1"/>
      <w:numFmt w:val="lowerRoman"/>
      <w:lvlText w:val="%3."/>
      <w:lvlJc w:val="right"/>
      <w:pPr>
        <w:ind w:left="2367" w:hanging="180"/>
      </w:pPr>
    </w:lvl>
    <w:lvl w:ilvl="3" w:tplc="080A000F" w:tentative="1">
      <w:start w:val="1"/>
      <w:numFmt w:val="decimal"/>
      <w:lvlText w:val="%4."/>
      <w:lvlJc w:val="left"/>
      <w:pPr>
        <w:ind w:left="3087" w:hanging="360"/>
      </w:pPr>
    </w:lvl>
    <w:lvl w:ilvl="4" w:tplc="080A0019" w:tentative="1">
      <w:start w:val="1"/>
      <w:numFmt w:val="lowerLetter"/>
      <w:lvlText w:val="%5."/>
      <w:lvlJc w:val="left"/>
      <w:pPr>
        <w:ind w:left="3807" w:hanging="360"/>
      </w:pPr>
    </w:lvl>
    <w:lvl w:ilvl="5" w:tplc="080A001B" w:tentative="1">
      <w:start w:val="1"/>
      <w:numFmt w:val="lowerRoman"/>
      <w:lvlText w:val="%6."/>
      <w:lvlJc w:val="right"/>
      <w:pPr>
        <w:ind w:left="4527" w:hanging="180"/>
      </w:pPr>
    </w:lvl>
    <w:lvl w:ilvl="6" w:tplc="080A000F" w:tentative="1">
      <w:start w:val="1"/>
      <w:numFmt w:val="decimal"/>
      <w:lvlText w:val="%7."/>
      <w:lvlJc w:val="left"/>
      <w:pPr>
        <w:ind w:left="5247" w:hanging="360"/>
      </w:pPr>
    </w:lvl>
    <w:lvl w:ilvl="7" w:tplc="080A0019" w:tentative="1">
      <w:start w:val="1"/>
      <w:numFmt w:val="lowerLetter"/>
      <w:lvlText w:val="%8."/>
      <w:lvlJc w:val="left"/>
      <w:pPr>
        <w:ind w:left="5967" w:hanging="360"/>
      </w:pPr>
    </w:lvl>
    <w:lvl w:ilvl="8" w:tplc="08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E1B0D1F"/>
    <w:multiLevelType w:val="hybridMultilevel"/>
    <w:tmpl w:val="543E685A"/>
    <w:lvl w:ilvl="0" w:tplc="3B14C516">
      <w:start w:val="1"/>
      <w:numFmt w:val="decimal"/>
      <w:lvlText w:val="%1."/>
      <w:lvlJc w:val="left"/>
      <w:pPr>
        <w:ind w:left="1070" w:hanging="360"/>
      </w:pPr>
      <w:rPr>
        <w:lang w:val="en-US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91F0933"/>
    <w:multiLevelType w:val="hybridMultilevel"/>
    <w:tmpl w:val="4AAAB006"/>
    <w:lvl w:ilvl="0" w:tplc="570025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C07D88"/>
    <w:multiLevelType w:val="hybridMultilevel"/>
    <w:tmpl w:val="33465B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2F1B3C"/>
    <w:multiLevelType w:val="hybridMultilevel"/>
    <w:tmpl w:val="282C6920"/>
    <w:lvl w:ilvl="0" w:tplc="AFBC6F24">
      <w:start w:val="4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2007" w:hanging="360"/>
      </w:pPr>
    </w:lvl>
    <w:lvl w:ilvl="2" w:tplc="080A001B" w:tentative="1">
      <w:start w:val="1"/>
      <w:numFmt w:val="lowerRoman"/>
      <w:lvlText w:val="%3."/>
      <w:lvlJc w:val="right"/>
      <w:pPr>
        <w:ind w:left="2727" w:hanging="180"/>
      </w:pPr>
    </w:lvl>
    <w:lvl w:ilvl="3" w:tplc="080A000F" w:tentative="1">
      <w:start w:val="1"/>
      <w:numFmt w:val="decimal"/>
      <w:lvlText w:val="%4."/>
      <w:lvlJc w:val="left"/>
      <w:pPr>
        <w:ind w:left="3447" w:hanging="360"/>
      </w:pPr>
    </w:lvl>
    <w:lvl w:ilvl="4" w:tplc="080A0019" w:tentative="1">
      <w:start w:val="1"/>
      <w:numFmt w:val="lowerLetter"/>
      <w:lvlText w:val="%5."/>
      <w:lvlJc w:val="left"/>
      <w:pPr>
        <w:ind w:left="4167" w:hanging="360"/>
      </w:pPr>
    </w:lvl>
    <w:lvl w:ilvl="5" w:tplc="080A001B" w:tentative="1">
      <w:start w:val="1"/>
      <w:numFmt w:val="lowerRoman"/>
      <w:lvlText w:val="%6."/>
      <w:lvlJc w:val="right"/>
      <w:pPr>
        <w:ind w:left="4887" w:hanging="180"/>
      </w:pPr>
    </w:lvl>
    <w:lvl w:ilvl="6" w:tplc="080A000F" w:tentative="1">
      <w:start w:val="1"/>
      <w:numFmt w:val="decimal"/>
      <w:lvlText w:val="%7."/>
      <w:lvlJc w:val="left"/>
      <w:pPr>
        <w:ind w:left="5607" w:hanging="360"/>
      </w:pPr>
    </w:lvl>
    <w:lvl w:ilvl="7" w:tplc="080A0019" w:tentative="1">
      <w:start w:val="1"/>
      <w:numFmt w:val="lowerLetter"/>
      <w:lvlText w:val="%8."/>
      <w:lvlJc w:val="left"/>
      <w:pPr>
        <w:ind w:left="6327" w:hanging="360"/>
      </w:pPr>
    </w:lvl>
    <w:lvl w:ilvl="8" w:tplc="08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1">
    <w:nsid w:val="7C1B5C2B"/>
    <w:multiLevelType w:val="hybridMultilevel"/>
    <w:tmpl w:val="67BE7992"/>
    <w:lvl w:ilvl="0" w:tplc="82DEDE4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C6A8CCEA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23"/>
  </w:num>
  <w:num w:numId="13">
    <w:abstractNumId w:val="16"/>
  </w:num>
  <w:num w:numId="14">
    <w:abstractNumId w:val="5"/>
  </w:num>
  <w:num w:numId="15">
    <w:abstractNumId w:val="14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20"/>
  </w:num>
  <w:num w:numId="25">
    <w:abstractNumId w:val="6"/>
  </w:num>
  <w:num w:numId="26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9640"/>
          </w:tabs>
          <w:ind w:left="964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5"/>
  </w:num>
  <w:num w:numId="28">
    <w:abstractNumId w:val="10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1E2"/>
    <w:rsid w:val="00006F14"/>
    <w:rsid w:val="0003718D"/>
    <w:rsid w:val="00056889"/>
    <w:rsid w:val="00060BCE"/>
    <w:rsid w:val="00077B01"/>
    <w:rsid w:val="000863BC"/>
    <w:rsid w:val="000B6DA1"/>
    <w:rsid w:val="000F3E04"/>
    <w:rsid w:val="001725B8"/>
    <w:rsid w:val="001B396D"/>
    <w:rsid w:val="001F7A11"/>
    <w:rsid w:val="002571C2"/>
    <w:rsid w:val="002753CD"/>
    <w:rsid w:val="0027562E"/>
    <w:rsid w:val="002846F7"/>
    <w:rsid w:val="002B1BC5"/>
    <w:rsid w:val="002E0ECA"/>
    <w:rsid w:val="002E2B50"/>
    <w:rsid w:val="002E55E8"/>
    <w:rsid w:val="003103FA"/>
    <w:rsid w:val="00313743"/>
    <w:rsid w:val="00313797"/>
    <w:rsid w:val="0032118E"/>
    <w:rsid w:val="00337A9C"/>
    <w:rsid w:val="0038412E"/>
    <w:rsid w:val="00395A7F"/>
    <w:rsid w:val="00397DC5"/>
    <w:rsid w:val="003D4AD8"/>
    <w:rsid w:val="0046415A"/>
    <w:rsid w:val="004A2CB0"/>
    <w:rsid w:val="004C419E"/>
    <w:rsid w:val="004F37DE"/>
    <w:rsid w:val="00502B21"/>
    <w:rsid w:val="005D275B"/>
    <w:rsid w:val="006020DC"/>
    <w:rsid w:val="006175D9"/>
    <w:rsid w:val="00622B8C"/>
    <w:rsid w:val="00627C41"/>
    <w:rsid w:val="006457AB"/>
    <w:rsid w:val="00661B28"/>
    <w:rsid w:val="006D36F1"/>
    <w:rsid w:val="006F04A8"/>
    <w:rsid w:val="007658FF"/>
    <w:rsid w:val="0076594A"/>
    <w:rsid w:val="00767921"/>
    <w:rsid w:val="007934E3"/>
    <w:rsid w:val="007B0019"/>
    <w:rsid w:val="007D6D4B"/>
    <w:rsid w:val="00844903"/>
    <w:rsid w:val="008555A5"/>
    <w:rsid w:val="00874956"/>
    <w:rsid w:val="008A0AE7"/>
    <w:rsid w:val="008B5196"/>
    <w:rsid w:val="008E0F50"/>
    <w:rsid w:val="00911E31"/>
    <w:rsid w:val="00946AC2"/>
    <w:rsid w:val="00961AB3"/>
    <w:rsid w:val="009636CE"/>
    <w:rsid w:val="0098452E"/>
    <w:rsid w:val="00984D88"/>
    <w:rsid w:val="009907AC"/>
    <w:rsid w:val="009952C5"/>
    <w:rsid w:val="009A24DC"/>
    <w:rsid w:val="009B0E7B"/>
    <w:rsid w:val="009D2CB2"/>
    <w:rsid w:val="009D423C"/>
    <w:rsid w:val="009D60D5"/>
    <w:rsid w:val="00A300D2"/>
    <w:rsid w:val="00A4194B"/>
    <w:rsid w:val="00A535AF"/>
    <w:rsid w:val="00AF5C18"/>
    <w:rsid w:val="00AF7021"/>
    <w:rsid w:val="00B02F64"/>
    <w:rsid w:val="00B07F7D"/>
    <w:rsid w:val="00B20CC3"/>
    <w:rsid w:val="00B44DD3"/>
    <w:rsid w:val="00B5296F"/>
    <w:rsid w:val="00B8653F"/>
    <w:rsid w:val="00C216E9"/>
    <w:rsid w:val="00C233C1"/>
    <w:rsid w:val="00C420E0"/>
    <w:rsid w:val="00C431E2"/>
    <w:rsid w:val="00C44B74"/>
    <w:rsid w:val="00C5211E"/>
    <w:rsid w:val="00C56B39"/>
    <w:rsid w:val="00C57F88"/>
    <w:rsid w:val="00C66E3B"/>
    <w:rsid w:val="00CB302F"/>
    <w:rsid w:val="00D16F1D"/>
    <w:rsid w:val="00D37A2C"/>
    <w:rsid w:val="00D76307"/>
    <w:rsid w:val="00D8266D"/>
    <w:rsid w:val="00D8333C"/>
    <w:rsid w:val="00D97F24"/>
    <w:rsid w:val="00DA6389"/>
    <w:rsid w:val="00DB1D15"/>
    <w:rsid w:val="00DC155C"/>
    <w:rsid w:val="00DE5810"/>
    <w:rsid w:val="00E11335"/>
    <w:rsid w:val="00E30DDF"/>
    <w:rsid w:val="00E3736B"/>
    <w:rsid w:val="00E375EF"/>
    <w:rsid w:val="00E42103"/>
    <w:rsid w:val="00E61835"/>
    <w:rsid w:val="00E67E4C"/>
    <w:rsid w:val="00E914CE"/>
    <w:rsid w:val="00E91BCE"/>
    <w:rsid w:val="00EA36B7"/>
    <w:rsid w:val="00F06035"/>
    <w:rsid w:val="00F4093A"/>
    <w:rsid w:val="00F80F8A"/>
    <w:rsid w:val="00F84C95"/>
    <w:rsid w:val="00F86484"/>
    <w:rsid w:val="00F87A09"/>
    <w:rsid w:val="00F87AD7"/>
    <w:rsid w:val="00F9412A"/>
    <w:rsid w:val="00FA6F7C"/>
    <w:rsid w:val="00FC78A4"/>
    <w:rsid w:val="00FC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0C01A0"/>
  <w15:chartTrackingRefBased/>
  <w15:docId w15:val="{3CBB7B50-7202-4A34-AA1D-8B63E291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1E2"/>
  </w:style>
  <w:style w:type="paragraph" w:styleId="Ttulo1">
    <w:name w:val="heading 1"/>
    <w:basedOn w:val="Prrafodelista"/>
    <w:next w:val="Normal"/>
    <w:link w:val="Ttulo1Car"/>
    <w:uiPriority w:val="9"/>
    <w:qFormat/>
    <w:rsid w:val="008555A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8555A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8555A5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ar"/>
    <w:uiPriority w:val="9"/>
    <w:qFormat/>
    <w:rsid w:val="008555A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8555A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2E0E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8555A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555A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8555A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8555A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8555A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8555A5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8555A5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8555A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55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8555A5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8555A5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555A5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555A5"/>
    <w:rPr>
      <w:rFonts w:ascii="Times New Roman" w:hAnsi="Times New Roman"/>
      <w:sz w:val="24"/>
      <w:lang w:val="en-US"/>
    </w:rPr>
  </w:style>
  <w:style w:type="table" w:styleId="Tablaconcuadrcula">
    <w:name w:val="Table Grid"/>
    <w:basedOn w:val="Tablanormal"/>
    <w:uiPriority w:val="39"/>
    <w:rsid w:val="008555A5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8555A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555A5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8555A5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8555A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55A5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55A5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555A5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8555A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8555A5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8555A5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8555A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555A5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555A5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55A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55A5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8555A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555A5"/>
    <w:rPr>
      <w:color w:val="954F72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8555A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PuestoCar">
    <w:name w:val="Puesto Car"/>
    <w:basedOn w:val="Fuentedeprrafopredeter"/>
    <w:link w:val="Puesto"/>
    <w:rsid w:val="008555A5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8555A5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99"/>
    <w:rsid w:val="008555A5"/>
    <w:rPr>
      <w:rFonts w:ascii="Times New Roman" w:hAnsi="Times New Roman" w:cs="Times New Roman"/>
      <w:b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8555A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8555A5"/>
  </w:style>
  <w:style w:type="character" w:styleId="nfasissutil">
    <w:name w:val="Subtle Emphasis"/>
    <w:basedOn w:val="Fuentedeprrafopredeter"/>
    <w:uiPriority w:val="19"/>
    <w:qFormat/>
    <w:rsid w:val="008555A5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8555A5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8555A5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8555A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8555A5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8555A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555A5"/>
    <w:pPr>
      <w:numPr>
        <w:numId w:val="21"/>
      </w:numPr>
    </w:pPr>
  </w:style>
  <w:style w:type="paragraph" w:styleId="Revisin">
    <w:name w:val="Revision"/>
    <w:hidden/>
    <w:uiPriority w:val="99"/>
    <w:semiHidden/>
    <w:rsid w:val="008555A5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555A5"/>
    <w:rPr>
      <w:color w:val="605E5C"/>
      <w:shd w:val="clear" w:color="auto" w:fill="E1DFDD"/>
    </w:rPr>
  </w:style>
  <w:style w:type="paragraph" w:customStyle="1" w:styleId="Default">
    <w:name w:val="Default"/>
    <w:rsid w:val="008555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dentifier">
    <w:name w:val="identifier"/>
    <w:basedOn w:val="Fuentedeprrafopredeter"/>
    <w:rsid w:val="008555A5"/>
  </w:style>
  <w:style w:type="character" w:customStyle="1" w:styleId="url">
    <w:name w:val="url"/>
    <w:basedOn w:val="Fuentedeprrafopredeter"/>
    <w:rsid w:val="008555A5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8555A5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555A5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555A5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0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36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ml</dc:creator>
  <cp:keywords/>
  <dc:description/>
  <cp:lastModifiedBy>Ireneml</cp:lastModifiedBy>
  <cp:revision>6</cp:revision>
  <dcterms:created xsi:type="dcterms:W3CDTF">2026-03-18T18:08:00Z</dcterms:created>
  <dcterms:modified xsi:type="dcterms:W3CDTF">2026-03-1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e7f94-f998-44e8-be6b-0a717e46b3a2</vt:lpwstr>
  </property>
</Properties>
</file>